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23C68" w14:textId="6C5A5E90" w:rsidR="004E0442" w:rsidRDefault="004E0442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04F496" wp14:editId="1888EE6C">
                <wp:simplePos x="0" y="0"/>
                <wp:positionH relativeFrom="margin">
                  <wp:posOffset>-65372</wp:posOffset>
                </wp:positionH>
                <wp:positionV relativeFrom="paragraph">
                  <wp:posOffset>189</wp:posOffset>
                </wp:positionV>
                <wp:extent cx="9026525" cy="6068060"/>
                <wp:effectExtent l="0" t="0" r="3175" b="889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6525" cy="6068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A0FFB" w14:textId="789F062B" w:rsidR="004E0442" w:rsidRPr="004E0442" w:rsidRDefault="00444551" w:rsidP="004E0442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="004E0442" w:rsidRPr="004E04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2</w:t>
                            </w:r>
                            <w:r w:rsidR="00F1014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.</w:t>
                            </w:r>
                            <w:r w:rsidR="004E0442" w:rsidRPr="004E044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Effectiveness of online peer support</w:t>
                            </w:r>
                            <w:r w:rsidR="00F101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.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29"/>
                              <w:gridCol w:w="1134"/>
                              <w:gridCol w:w="1418"/>
                              <w:gridCol w:w="1834"/>
                              <w:gridCol w:w="1710"/>
                              <w:gridCol w:w="2551"/>
                              <w:gridCol w:w="2410"/>
                              <w:gridCol w:w="1717"/>
                            </w:tblGrid>
                            <w:tr w:rsidR="004D417E" w:rsidRPr="001D4A73" w14:paraId="4C48924F" w14:textId="77777777" w:rsidTr="007E4CC0"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4B413D6" w14:textId="6CF5F053" w:rsidR="00320898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Author</w:t>
                                  </w:r>
                                </w:p>
                                <w:p w14:paraId="2B69B1C4" w14:textId="77777777" w:rsidR="00320898" w:rsidRPr="001D4A73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0D56873" w14:textId="77777777" w:rsidR="00320898" w:rsidRPr="001D4A73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614B8C0" w14:textId="77777777" w:rsidR="00320898" w:rsidRPr="001D4A73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3F27CC1" w14:textId="70892BF7" w:rsidR="00320898" w:rsidRPr="00320898" w:rsidRDefault="00320898" w:rsidP="00246F9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 w:rsidR="00246F93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 w:rsidR="00246F93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="007E4CC0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 w:rsidR="00246F93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="007E4CC0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40087B3" w14:textId="691ACB34" w:rsidR="00320898" w:rsidRPr="001D4A73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362B1B8" w14:textId="77777777" w:rsidR="00320898" w:rsidRPr="001D4A73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linical Outcom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C48DBEC" w14:textId="77777777" w:rsidR="00320898" w:rsidRPr="001D4A73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Personal Recovery Outcomes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229E524" w14:textId="77777777" w:rsidR="00320898" w:rsidRPr="001D4A73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Potential</w:t>
                                  </w:r>
                                  <w:r w:rsidRPr="00B671F4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hallenges</w:t>
                                  </w:r>
                                </w:p>
                              </w:tc>
                            </w:tr>
                            <w:tr w:rsidR="004D417E" w14:paraId="01673C70" w14:textId="77777777" w:rsidTr="007E4CC0"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C62D0BE" w14:textId="77777777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Radovic et al. </w:t>
                                  </w:r>
                                </w:p>
                                <w:p w14:paraId="1721C0D6" w14:textId="632E7880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gramStart"/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22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proofErr w:type="gramEnd"/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4EF86F2" w14:textId="77777777" w:rsidR="00320898" w:rsidRPr="00C66CE0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r w:rsidRPr="00C66CE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418A40A" w14:textId="77777777" w:rsidR="00320898" w:rsidRPr="005F2BC1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Two c</w:t>
                                  </w:r>
                                  <w:r w:rsidRPr="00C66CE0"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linics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BE86091" w14:textId="77777777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38 (randomised)</w:t>
                                  </w:r>
                                </w:p>
                                <w:p w14:paraId="1229112F" w14:textId="0F88A2E2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8 (allocated to peer support website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05A0153" w14:textId="48A8E369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researchers) and specifi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7F1CA5B" w14:textId="21A60999" w:rsidR="00320898" w:rsidRDefault="00320898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 Increased engagement with mental health treatment (61% at 6 weeks, 83% at 12 weeks)</w:t>
                                  </w:r>
                                </w:p>
                                <w:p w14:paraId="21ECF2FB" w14:textId="3F3BC7A7" w:rsidR="00320898" w:rsidRPr="00C86D5E" w:rsidRDefault="00320898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duced negative feelings toward antidepressant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A324C92" w14:textId="77777777" w:rsidR="00320898" w:rsidRPr="00475059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6B03829" w14:textId="77777777" w:rsidR="00320898" w:rsidRPr="00475059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4D417E" w14:paraId="1F01D5B6" w14:textId="77777777" w:rsidTr="007E4CC0">
                              <w:tc>
                                <w:tcPr>
                                  <w:tcW w:w="1129" w:type="dxa"/>
                                </w:tcPr>
                                <w:p w14:paraId="7086495C" w14:textId="6ECFC674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r w:rsidRPr="00AB5BC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orris, Schueller and Picar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gramStart"/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15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proofErr w:type="gramEnd"/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AB942DC" w14:textId="77777777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r w:rsidRPr="000A258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t repor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6046E1A3" w14:textId="77777777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 w:rsidRPr="000A258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rious universities, Interne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0A258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ebsites (craigslist, research portals), and social media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0A258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Facebook, Twitter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</w:tcPr>
                                <w:p w14:paraId="2210F49D" w14:textId="377DCCF9" w:rsidR="00320898" w:rsidRDefault="007A3ABC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21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1A4B23C0" w14:textId="4C84E9FA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consumer and paid workers) and specifi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7655C562" w14:textId="77777777" w:rsidR="006430D3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gnitive-</w:t>
                                  </w:r>
                                  <w:proofErr w:type="spellStart"/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havioral</w:t>
                                  </w:r>
                                  <w:proofErr w:type="spellEnd"/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erapy</w:t>
                                  </w: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BT as t</w:t>
                                  </w:r>
                                  <w:r w:rsidRPr="00626DE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he primary therapeutic approach behind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nline peer support system)</w:t>
                                  </w:r>
                                </w:p>
                                <w:p w14:paraId="07C7A579" w14:textId="53657567" w:rsidR="006430D3" w:rsidRPr="006430D3" w:rsidRDefault="006430D3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30D3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ess depression</w:t>
                                  </w:r>
                                </w:p>
                                <w:p w14:paraId="6771C5A4" w14:textId="77777777" w:rsidR="00320898" w:rsidRPr="00C86D5E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12B81D37" w14:textId="79CAEE26" w:rsidR="00320898" w:rsidRPr="00C86D5E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1. Improved 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appraisal</w:t>
                                  </w:r>
                                </w:p>
                                <w:p w14:paraId="3C458B64" w14:textId="791F1127" w:rsidR="00320898" w:rsidRPr="00C86D5E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Increased 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erseverative thinking</w:t>
                                  </w:r>
                                </w:p>
                                <w:p w14:paraId="53014EF2" w14:textId="37E1EDFE" w:rsidR="00320898" w:rsidRPr="00C86D5E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Increased engagement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</w:tcPr>
                                <w:p w14:paraId="743E8F06" w14:textId="77777777" w:rsidR="00320898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4D417E" w14:paraId="7119F2C6" w14:textId="77777777" w:rsidTr="007E4CC0">
                              <w:tc>
                                <w:tcPr>
                                  <w:tcW w:w="1129" w:type="dxa"/>
                                </w:tcPr>
                                <w:p w14:paraId="24707CC3" w14:textId="163CC619" w:rsidR="00320898" w:rsidRPr="00E22929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irrell et al. (</w:t>
                                  </w:r>
                                  <w:proofErr w:type="gramStart"/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23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proofErr w:type="gramEnd"/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A6F0FEC" w14:textId="77777777" w:rsidR="00320898" w:rsidRPr="00E22929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22929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ustralia</w:t>
                                  </w:r>
                                </w:p>
                                <w:p w14:paraId="61C2845C" w14:textId="77777777" w:rsidR="00320898" w:rsidRPr="007A1EB3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7E5C9D07" w14:textId="77777777" w:rsidR="00320898" w:rsidRPr="004C1121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C112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2 independent and public</w:t>
                                  </w:r>
                                </w:p>
                                <w:p w14:paraId="42010D0E" w14:textId="77777777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r w:rsidRPr="004C112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econdary schools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</w:tcPr>
                                <w:p w14:paraId="28C06919" w14:textId="44FD16D6" w:rsidR="00320898" w:rsidRDefault="004D417E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6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3D5EA123" w14:textId="7F84E7E0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</w:t>
                                  </w:r>
                                  <w:bookmarkStart w:id="0" w:name="OLE_LINK10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general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72588764" w14:textId="77777777" w:rsidR="00320898" w:rsidRPr="00C21A07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uc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ed </w:t>
                                  </w:r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depressive symptom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494EF2B3" w14:textId="77777777" w:rsidR="00320898" w:rsidRPr="00A91360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</w:tcPr>
                                <w:p w14:paraId="74C1A21A" w14:textId="7D212A6B" w:rsidR="00320898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7002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7002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ack o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7002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ngagement</w:t>
                                  </w:r>
                                </w:p>
                                <w:p w14:paraId="4374C0EC" w14:textId="35E3BEF2" w:rsidR="00320898" w:rsidRPr="00B332AC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L</w:t>
                                  </w:r>
                                  <w:r w:rsidRPr="0047002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ck of overall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7002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dherence</w:t>
                                  </w:r>
                                </w:p>
                              </w:tc>
                            </w:tr>
                            <w:tr w:rsidR="004D417E" w14:paraId="26DC2D3E" w14:textId="77777777" w:rsidTr="007E4CC0">
                              <w:tc>
                                <w:tcPr>
                                  <w:tcW w:w="1129" w:type="dxa"/>
                                </w:tcPr>
                                <w:p w14:paraId="58A14725" w14:textId="77777777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" w:name="_Hlk196962338"/>
                                  <w:proofErr w:type="spellStart"/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avaccia</w:t>
                                  </w:r>
                                  <w:proofErr w:type="spellEnd"/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et al. </w:t>
                                  </w:r>
                                </w:p>
                                <w:p w14:paraId="0B839C5B" w14:textId="702C3143" w:rsidR="00320898" w:rsidRPr="00E22929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gramStart"/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22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proofErr w:type="gramEnd"/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311FD70" w14:textId="77777777" w:rsidR="00320898" w:rsidRPr="00E22929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A258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t repor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74349C3C" w14:textId="77777777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hint="eastAsia"/>
                                    </w:rPr>
                                  </w:pPr>
                                  <w:proofErr w:type="spellStart"/>
                                  <w:r w:rsidRPr="0050451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ellmi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</w:tcPr>
                                <w:p w14:paraId="720519F4" w14:textId="77777777" w:rsidR="004D417E" w:rsidRDefault="004D417E" w:rsidP="004D417E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D417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Quantitativ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876)</w:t>
                                  </w:r>
                                  <w:r w:rsidRPr="004D417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</w:p>
                                <w:p w14:paraId="0740A946" w14:textId="48C1AA7D" w:rsidR="004D417E" w:rsidRDefault="004D417E" w:rsidP="004D417E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1: N=</w:t>
                                  </w:r>
                                  <w:r w:rsidRPr="004D417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398 </w:t>
                                  </w:r>
                                </w:p>
                                <w:p w14:paraId="64BC1C8C" w14:textId="77777777" w:rsidR="00802F06" w:rsidRDefault="004D417E" w:rsidP="004D417E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2: N=</w:t>
                                  </w:r>
                                  <w:r w:rsidRPr="004D417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559 </w:t>
                                  </w:r>
                                </w:p>
                                <w:p w14:paraId="47DAF560" w14:textId="279F90A3" w:rsidR="00320898" w:rsidRPr="0050451D" w:rsidRDefault="004D417E" w:rsidP="004D417E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oth: N=</w:t>
                                  </w:r>
                                  <w:r w:rsidRPr="004D417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215A8EE1" w14:textId="788CAD22" w:rsidR="00320898" w:rsidRDefault="00320898" w:rsidP="004E044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ynchronous, moderated (trained and paid peer moderators) and general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2A280290" w14:textId="77777777" w:rsidR="00320898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5BF72A53" w14:textId="7174079B" w:rsidR="00320898" w:rsidRPr="00C86D5E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 I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crease</w:t>
                                  </w: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levels of patient</w:t>
                                  </w: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for young females</w:t>
                                  </w:r>
                                </w:p>
                                <w:p w14:paraId="341F8E17" w14:textId="0B54B973" w:rsidR="00320898" w:rsidRPr="00C86D5E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86D5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Better 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ntal health empowerment</w:t>
                                  </w:r>
                                </w:p>
                                <w:p w14:paraId="399ADD53" w14:textId="4C5B393C" w:rsidR="00320898" w:rsidRPr="00C21A07" w:rsidRDefault="00320898" w:rsidP="004E044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G</w:t>
                                  </w:r>
                                  <w:r w:rsidRPr="005B618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ater levels of engagement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</w:tcPr>
                                <w:p w14:paraId="0529923F" w14:textId="77777777" w:rsidR="00320898" w:rsidRPr="00470021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4D417E" w14:paraId="6CAB6884" w14:textId="77777777" w:rsidTr="007E4CC0">
                              <w:tc>
                                <w:tcPr>
                                  <w:tcW w:w="1129" w:type="dxa"/>
                                </w:tcPr>
                                <w:p w14:paraId="3C4E63B2" w14:textId="203A9CE7" w:rsidR="00320898" w:rsidRPr="0050451D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A4EF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ruzan et al. (</w:t>
                                  </w:r>
                                  <w:proofErr w:type="gramStart"/>
                                  <w:r w:rsidRPr="008A4EF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22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proofErr w:type="gramEnd"/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65384A0" w14:textId="70ADDFE0" w:rsidR="00320898" w:rsidRPr="000A2583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6D13A33F" w14:textId="59727FE5" w:rsidR="00320898" w:rsidRPr="0050451D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TalkLif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34" w:type="dxa"/>
                                </w:tcPr>
                                <w:p w14:paraId="5C10E388" w14:textId="0A47609A" w:rsidR="00320898" w:rsidRDefault="0010626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3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256A9FC6" w14:textId="36043FD0" w:rsidR="00320898" w:rsidRPr="0050451D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pecifi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06803A63" w14:textId="039CEAAE" w:rsidR="00320898" w:rsidRPr="00C21A07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F5314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uc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 w:rsidRPr="00F5314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F5314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F5314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uicidal self-injury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Pr="00F5314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SSI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 behaviou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004C9813" w14:textId="62AF7F12" w:rsidR="00320898" w:rsidRPr="00C86D5E" w:rsidRDefault="00320898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ncreased hope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</w:tcPr>
                                <w:p w14:paraId="1572B58C" w14:textId="5B0B45E3" w:rsidR="00320898" w:rsidRPr="00C21A07" w:rsidRDefault="00320898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</w:tr>
                            <w:bookmarkEnd w:id="1"/>
                          </w:tbl>
                          <w:p w14:paraId="38B241CF" w14:textId="2A276A30" w:rsidR="004E0442" w:rsidRDefault="004E0442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04F49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5.15pt;margin-top:0;width:710.75pt;height:477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" stroked="f">
                <v:textbox>
                  <w:txbxContent>
                    <w:p w14:paraId="6C2A0FFB" w14:textId="789F062B" w:rsidR="004E0442" w:rsidRPr="004E0442" w:rsidRDefault="00444551" w:rsidP="004E0442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="004E0442" w:rsidRPr="004E04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2</w:t>
                      </w:r>
                      <w:r w:rsidR="00F10143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.</w:t>
                      </w:r>
                      <w:r w:rsidR="004E0442" w:rsidRPr="004E0442">
                        <w:rPr>
                          <w:rFonts w:ascii="Times New Roman" w:hAnsi="Times New Roman" w:cs="Times New Roman"/>
                          <w:sz w:val="24"/>
                        </w:rPr>
                        <w:t xml:space="preserve"> Effectiveness of online peer support</w:t>
                      </w:r>
                      <w:r w:rsidR="00F10143">
                        <w:rPr>
                          <w:rFonts w:ascii="Times New Roman" w:hAnsi="Times New Roman" w:cs="Times New Roman" w:hint="eastAsia"/>
                          <w:sz w:val="24"/>
                        </w:rPr>
                        <w:t>.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29"/>
                        <w:gridCol w:w="1134"/>
                        <w:gridCol w:w="1418"/>
                        <w:gridCol w:w="1834"/>
                        <w:gridCol w:w="1710"/>
                        <w:gridCol w:w="2551"/>
                        <w:gridCol w:w="2410"/>
                        <w:gridCol w:w="1717"/>
                      </w:tblGrid>
                      <w:tr w:rsidR="004D417E" w:rsidRPr="001D4A73" w14:paraId="4C48924F" w14:textId="77777777" w:rsidTr="007E4CC0">
                        <w:tc>
                          <w:tcPr>
                            <w:tcW w:w="112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4B413D6" w14:textId="6CF5F053" w:rsidR="00320898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uthor</w:t>
                            </w:r>
                          </w:p>
                          <w:p w14:paraId="2B69B1C4" w14:textId="77777777" w:rsidR="00320898" w:rsidRPr="001D4A73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0D56873" w14:textId="77777777" w:rsidR="00320898" w:rsidRPr="001D4A73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614B8C0" w14:textId="77777777" w:rsidR="00320898" w:rsidRPr="001D4A73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3F27CC1" w14:textId="70892BF7" w:rsidR="00320898" w:rsidRPr="00320898" w:rsidRDefault="00320898" w:rsidP="00246F9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 w:rsidR="00246F93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 w:rsidR="00246F93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E4CC0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 w:rsidR="00246F93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E4CC0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40087B3" w14:textId="691ACB34" w:rsidR="00320898" w:rsidRPr="001D4A73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362B1B8" w14:textId="77777777" w:rsidR="00320898" w:rsidRPr="001D4A73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linical Outcom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C48DBEC" w14:textId="77777777" w:rsidR="00320898" w:rsidRPr="001D4A73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ersonal Recovery Outcomes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229E524" w14:textId="77777777" w:rsidR="00320898" w:rsidRPr="001D4A73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otential</w:t>
                            </w:r>
                            <w:r w:rsidRPr="00B671F4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hallenges</w:t>
                            </w:r>
                          </w:p>
                        </w:tc>
                      </w:tr>
                      <w:tr w:rsidR="004D417E" w14:paraId="01673C70" w14:textId="77777777" w:rsidTr="007E4CC0">
                        <w:tc>
                          <w:tcPr>
                            <w:tcW w:w="1129" w:type="dxa"/>
                            <w:tcBorders>
                              <w:top w:val="single" w:sz="4" w:space="0" w:color="auto"/>
                            </w:tcBorders>
                          </w:tcPr>
                          <w:p w14:paraId="4C62D0BE" w14:textId="77777777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Radovic et al. </w:t>
                            </w:r>
                          </w:p>
                          <w:p w14:paraId="1721C0D6" w14:textId="632E7880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22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[</w:t>
                            </w:r>
                            <w:proofErr w:type="gramEnd"/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5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</w:tcPr>
                          <w:p w14:paraId="04EF86F2" w14:textId="77777777" w:rsidR="00320898" w:rsidRPr="00C66CE0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r w:rsidRPr="00C66CE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</w:tcBorders>
                          </w:tcPr>
                          <w:p w14:paraId="7418A40A" w14:textId="77777777" w:rsidR="00320898" w:rsidRPr="005F2BC1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  <w:color w:val="FF000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Two c</w:t>
                            </w:r>
                            <w:r w:rsidRPr="00C66CE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linics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auto"/>
                            </w:tcBorders>
                          </w:tcPr>
                          <w:p w14:paraId="6BE86091" w14:textId="77777777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38 (randomised)</w:t>
                            </w:r>
                          </w:p>
                          <w:p w14:paraId="1229112F" w14:textId="0F88A2E2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8 (allocated to peer support website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auto"/>
                            </w:tcBorders>
                          </w:tcPr>
                          <w:p w14:paraId="705A0153" w14:textId="48A8E369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researchers) and specifi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auto"/>
                            </w:tcBorders>
                          </w:tcPr>
                          <w:p w14:paraId="47F1CA5B" w14:textId="21A60999" w:rsidR="00320898" w:rsidRDefault="00320898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 Increased engagement with mental health treatment (61% at 6 weeks, 83% at 12 weeks)</w:t>
                            </w:r>
                          </w:p>
                          <w:p w14:paraId="21ECF2FB" w14:textId="3F3BC7A7" w:rsidR="00320898" w:rsidRPr="00C86D5E" w:rsidRDefault="00320898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</w:t>
                            </w:r>
                            <w:r w:rsidRPr="00B671F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uced negative feelings toward antidepressant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auto"/>
                            </w:tcBorders>
                          </w:tcPr>
                          <w:p w14:paraId="1A324C92" w14:textId="77777777" w:rsidR="00320898" w:rsidRPr="00475059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auto"/>
                            </w:tcBorders>
                          </w:tcPr>
                          <w:p w14:paraId="16B03829" w14:textId="77777777" w:rsidR="00320898" w:rsidRPr="00475059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4D417E" w14:paraId="1F01D5B6" w14:textId="77777777" w:rsidTr="007E4CC0">
                        <w:tc>
                          <w:tcPr>
                            <w:tcW w:w="1129" w:type="dxa"/>
                          </w:tcPr>
                          <w:p w14:paraId="7086495C" w14:textId="6ECFC674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r w:rsidRPr="00AB5B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orris, Schueller and Picar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15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[</w:t>
                            </w:r>
                            <w:proofErr w:type="gramEnd"/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AB942DC" w14:textId="77777777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r w:rsidRPr="000A25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t repor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6046E1A3" w14:textId="77777777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</w:t>
                            </w:r>
                            <w:r w:rsidRPr="000A25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ious universities, Interne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A25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ebsites (craigslist, research portals), and social medi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A25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Facebook, Twitter)</w:t>
                            </w:r>
                          </w:p>
                        </w:tc>
                        <w:tc>
                          <w:tcPr>
                            <w:tcW w:w="1834" w:type="dxa"/>
                          </w:tcPr>
                          <w:p w14:paraId="2210F49D" w14:textId="377DCCF9" w:rsidR="00320898" w:rsidRDefault="007A3ABC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217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1A4B23C0" w14:textId="4C84E9FA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consumer and paid workers) and specific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7655C562" w14:textId="77777777" w:rsidR="006430D3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gnitive-</w:t>
                            </w:r>
                            <w:proofErr w:type="spellStart"/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havioral</w:t>
                            </w:r>
                            <w:proofErr w:type="spellEnd"/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rapy</w:t>
                            </w: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BT as t</w:t>
                            </w:r>
                            <w:r w:rsidRPr="00626DE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e primary therapeutic approach behi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nline peer support system)</w:t>
                            </w:r>
                          </w:p>
                          <w:p w14:paraId="07C7A579" w14:textId="53657567" w:rsidR="006430D3" w:rsidRPr="006430D3" w:rsidRDefault="006430D3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430D3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ess depression</w:t>
                            </w:r>
                          </w:p>
                          <w:p w14:paraId="6771C5A4" w14:textId="77777777" w:rsidR="00320898" w:rsidRPr="00C86D5E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410" w:type="dxa"/>
                          </w:tcPr>
                          <w:p w14:paraId="12B81D37" w14:textId="79CAEE26" w:rsidR="00320898" w:rsidRPr="00C86D5E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1. Improved 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appraisal</w:t>
                            </w:r>
                          </w:p>
                          <w:p w14:paraId="3C458B64" w14:textId="791F1127" w:rsidR="00320898" w:rsidRPr="00C86D5E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Increased 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rseverative thinking</w:t>
                            </w:r>
                          </w:p>
                          <w:p w14:paraId="53014EF2" w14:textId="37E1EDFE" w:rsidR="00320898" w:rsidRPr="00C86D5E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Increased engagement</w:t>
                            </w:r>
                          </w:p>
                        </w:tc>
                        <w:tc>
                          <w:tcPr>
                            <w:tcW w:w="1717" w:type="dxa"/>
                          </w:tcPr>
                          <w:p w14:paraId="743E8F06" w14:textId="77777777" w:rsidR="00320898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4D417E" w14:paraId="7119F2C6" w14:textId="77777777" w:rsidTr="007E4CC0">
                        <w:tc>
                          <w:tcPr>
                            <w:tcW w:w="1129" w:type="dxa"/>
                          </w:tcPr>
                          <w:p w14:paraId="24707CC3" w14:textId="163CC619" w:rsidR="00320898" w:rsidRPr="00E22929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irrell et al. (</w:t>
                            </w:r>
                            <w:proofErr w:type="gramStart"/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23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[</w:t>
                            </w:r>
                            <w:proofErr w:type="gramEnd"/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7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A6F0FEC" w14:textId="77777777" w:rsidR="00320898" w:rsidRPr="00E22929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22929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ustralia</w:t>
                            </w:r>
                          </w:p>
                          <w:p w14:paraId="61C2845C" w14:textId="77777777" w:rsidR="00320898" w:rsidRPr="007A1EB3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18" w:type="dxa"/>
                          </w:tcPr>
                          <w:p w14:paraId="7E5C9D07" w14:textId="77777777" w:rsidR="00320898" w:rsidRPr="004C1121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C1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 independent and public</w:t>
                            </w:r>
                          </w:p>
                          <w:p w14:paraId="42010D0E" w14:textId="77777777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r w:rsidRPr="004C1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condary schools</w:t>
                            </w:r>
                          </w:p>
                        </w:tc>
                        <w:tc>
                          <w:tcPr>
                            <w:tcW w:w="1834" w:type="dxa"/>
                          </w:tcPr>
                          <w:p w14:paraId="28C06919" w14:textId="44FD16D6" w:rsidR="00320898" w:rsidRDefault="004D417E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66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3D5EA123" w14:textId="7F84E7E0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bookmarkStart w:id="2" w:name="OLE_LINK10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general</w:t>
                            </w:r>
                            <w:bookmarkEnd w:id="2"/>
                          </w:p>
                        </w:tc>
                        <w:tc>
                          <w:tcPr>
                            <w:tcW w:w="2551" w:type="dxa"/>
                          </w:tcPr>
                          <w:p w14:paraId="72588764" w14:textId="77777777" w:rsidR="00320898" w:rsidRPr="00C21A07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</w:t>
                            </w:r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u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ed </w:t>
                            </w:r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depressive symptoms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494EF2B3" w14:textId="77777777" w:rsidR="00320898" w:rsidRPr="00A91360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717" w:type="dxa"/>
                          </w:tcPr>
                          <w:p w14:paraId="74C1A21A" w14:textId="7D212A6B" w:rsidR="00320898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7002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7002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ack o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7002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ngagement</w:t>
                            </w:r>
                          </w:p>
                          <w:p w14:paraId="4374C0EC" w14:textId="35E3BEF2" w:rsidR="00320898" w:rsidRPr="00B332AC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L</w:t>
                            </w:r>
                            <w:r w:rsidRPr="0047002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ck of overal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7002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dherence</w:t>
                            </w:r>
                          </w:p>
                        </w:tc>
                      </w:tr>
                      <w:tr w:rsidR="004D417E" w14:paraId="26DC2D3E" w14:textId="77777777" w:rsidTr="007E4CC0">
                        <w:tc>
                          <w:tcPr>
                            <w:tcW w:w="1129" w:type="dxa"/>
                          </w:tcPr>
                          <w:p w14:paraId="58A14725" w14:textId="77777777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3" w:name="_Hlk196962338"/>
                            <w:proofErr w:type="spellStart"/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avaccia</w:t>
                            </w:r>
                            <w:proofErr w:type="spellEnd"/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et al. </w:t>
                            </w:r>
                          </w:p>
                          <w:p w14:paraId="0B839C5B" w14:textId="702C3143" w:rsidR="00320898" w:rsidRPr="00E22929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22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[</w:t>
                            </w:r>
                            <w:proofErr w:type="gramEnd"/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8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311FD70" w14:textId="77777777" w:rsidR="00320898" w:rsidRPr="00E22929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A25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t repor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74349C3C" w14:textId="77777777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hint="eastAsia"/>
                              </w:rPr>
                            </w:pPr>
                            <w:proofErr w:type="spellStart"/>
                            <w:r w:rsidRPr="0050451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llmi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34" w:type="dxa"/>
                          </w:tcPr>
                          <w:p w14:paraId="720519F4" w14:textId="77777777" w:rsidR="004D417E" w:rsidRDefault="004D417E" w:rsidP="004D417E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D417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Quantitativ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876)</w:t>
                            </w:r>
                            <w:r w:rsidRPr="004D417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: </w:t>
                            </w:r>
                          </w:p>
                          <w:p w14:paraId="0740A946" w14:textId="48C1AA7D" w:rsidR="004D417E" w:rsidRDefault="004D417E" w:rsidP="004D417E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1: N=</w:t>
                            </w:r>
                            <w:r w:rsidRPr="004D417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398 </w:t>
                            </w:r>
                          </w:p>
                          <w:p w14:paraId="64BC1C8C" w14:textId="77777777" w:rsidR="00802F06" w:rsidRDefault="004D417E" w:rsidP="004D417E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2: N=</w:t>
                            </w:r>
                            <w:r w:rsidRPr="004D417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559 </w:t>
                            </w:r>
                          </w:p>
                          <w:p w14:paraId="47DAF560" w14:textId="279F90A3" w:rsidR="00320898" w:rsidRPr="0050451D" w:rsidRDefault="004D417E" w:rsidP="004D417E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oth: N=</w:t>
                            </w:r>
                            <w:r w:rsidRPr="004D417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215A8EE1" w14:textId="788CAD22" w:rsidR="00320898" w:rsidRDefault="00320898" w:rsidP="004E044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ynchronous, moderated (trained and paid peer moderators) and general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2A280290" w14:textId="77777777" w:rsidR="00320898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5BF72A53" w14:textId="7174079B" w:rsidR="00320898" w:rsidRPr="00C86D5E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 I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crease</w:t>
                            </w: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d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evels of patient</w:t>
                            </w: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ctivation</w:t>
                            </w: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for young females</w:t>
                            </w:r>
                          </w:p>
                          <w:p w14:paraId="341F8E17" w14:textId="0B54B973" w:rsidR="00320898" w:rsidRPr="00C86D5E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86D5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Better 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ntal health empowerment</w:t>
                            </w:r>
                          </w:p>
                          <w:p w14:paraId="399ADD53" w14:textId="4C5B393C" w:rsidR="00320898" w:rsidRPr="00C21A07" w:rsidRDefault="00320898" w:rsidP="004E044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G</w:t>
                            </w:r>
                            <w:r w:rsidRPr="005B61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ater levels of engagement</w:t>
                            </w:r>
                          </w:p>
                        </w:tc>
                        <w:tc>
                          <w:tcPr>
                            <w:tcW w:w="1717" w:type="dxa"/>
                          </w:tcPr>
                          <w:p w14:paraId="0529923F" w14:textId="77777777" w:rsidR="00320898" w:rsidRPr="00470021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4D417E" w14:paraId="6CAB6884" w14:textId="77777777" w:rsidTr="007E4CC0">
                        <w:tc>
                          <w:tcPr>
                            <w:tcW w:w="1129" w:type="dxa"/>
                          </w:tcPr>
                          <w:p w14:paraId="3C4E63B2" w14:textId="203A9CE7" w:rsidR="00320898" w:rsidRPr="0050451D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A4EF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ruzan et al. (</w:t>
                            </w:r>
                            <w:proofErr w:type="gramStart"/>
                            <w:r w:rsidRPr="008A4EF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22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[</w:t>
                            </w:r>
                            <w:proofErr w:type="gramEnd"/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9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65384A0" w14:textId="70ADDFE0" w:rsidR="00320898" w:rsidRPr="000A2583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6D13A33F" w14:textId="59727FE5" w:rsidR="00320898" w:rsidRPr="0050451D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TalkLife</w:t>
                            </w:r>
                            <w:proofErr w:type="spellEnd"/>
                          </w:p>
                        </w:tc>
                        <w:tc>
                          <w:tcPr>
                            <w:tcW w:w="1834" w:type="dxa"/>
                          </w:tcPr>
                          <w:p w14:paraId="5C10E388" w14:textId="0A47609A" w:rsidR="00320898" w:rsidRDefault="0010626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31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256A9FC6" w14:textId="36043FD0" w:rsidR="00320898" w:rsidRPr="0050451D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pecific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06803A63" w14:textId="039CEAAE" w:rsidR="00320898" w:rsidRPr="00C21A07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</w:t>
                            </w:r>
                            <w:r w:rsidRPr="00F5314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u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</w:t>
                            </w:r>
                            <w:r w:rsidRPr="00F5314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</w:t>
                            </w:r>
                            <w:r w:rsidRPr="00F531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  <w:r w:rsidRPr="00F531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icidal self-injur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F5314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SSI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 behaviour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004C9813" w14:textId="62AF7F12" w:rsidR="00320898" w:rsidRPr="00C86D5E" w:rsidRDefault="00320898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ncreased hope</w:t>
                            </w:r>
                          </w:p>
                        </w:tc>
                        <w:tc>
                          <w:tcPr>
                            <w:tcW w:w="1717" w:type="dxa"/>
                          </w:tcPr>
                          <w:p w14:paraId="1572B58C" w14:textId="5B0B45E3" w:rsidR="00320898" w:rsidRPr="00C21A07" w:rsidRDefault="00320898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</w:tr>
                      <w:bookmarkEnd w:id="3"/>
                    </w:tbl>
                    <w:p w14:paraId="38B241CF" w14:textId="2A276A30" w:rsidR="004E0442" w:rsidRDefault="004E0442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403EDA2" w14:textId="6450C8BF" w:rsidR="004E0442" w:rsidRDefault="00D209AD">
      <w:pPr>
        <w:widowControl/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A32226E" wp14:editId="459E8E5C">
                <wp:simplePos x="0" y="0"/>
                <wp:positionH relativeFrom="margin">
                  <wp:posOffset>-107125</wp:posOffset>
                </wp:positionH>
                <wp:positionV relativeFrom="paragraph">
                  <wp:posOffset>412</wp:posOffset>
                </wp:positionV>
                <wp:extent cx="9187815" cy="5568950"/>
                <wp:effectExtent l="0" t="0" r="0" b="0"/>
                <wp:wrapSquare wrapText="bothSides"/>
                <wp:docPr id="62814703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7815" cy="556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0085FE" w14:textId="144220F3" w:rsidR="00D209AD" w:rsidRPr="00645C43" w:rsidRDefault="00444551" w:rsidP="00206714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Pr="004E04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2</w:t>
                            </w:r>
                            <w:r w:rsidR="00D209AD" w:rsidRPr="0020671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 w:rsidR="00D209AD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(continued)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219"/>
                              <w:gridCol w:w="1372"/>
                              <w:gridCol w:w="1464"/>
                              <w:gridCol w:w="1379"/>
                              <w:gridCol w:w="1637"/>
                              <w:gridCol w:w="2669"/>
                              <w:gridCol w:w="2599"/>
                              <w:gridCol w:w="1828"/>
                            </w:tblGrid>
                            <w:tr w:rsidR="007E4CC0" w14:paraId="1DEB5DE5" w14:textId="77777777" w:rsidTr="007E4CC0"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F210398" w14:textId="77777777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uthor </w:t>
                                  </w:r>
                                </w:p>
                                <w:p w14:paraId="2093990B" w14:textId="77777777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962EC73" w14:textId="77777777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315CD1F" w14:textId="77777777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38A5BFF" w14:textId="567042C2" w:rsidR="00D66EEB" w:rsidRPr="006430D3" w:rsidRDefault="007E4CC0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66AF3D5" w14:textId="66D1A3EB" w:rsidR="00D66EEB" w:rsidRPr="006430D3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018F67D" w14:textId="77777777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linical Outcomes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8B4F786" w14:textId="77777777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Personal Recovery Outcomes</w:t>
                                  </w:r>
                                </w:p>
                              </w:tc>
                              <w:tc>
                                <w:tcPr>
                                  <w:tcW w:w="182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188888C" w14:textId="77777777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Potential</w:t>
                                  </w:r>
                                  <w:r w:rsidRPr="00B671F4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hallenges</w:t>
                                  </w:r>
                                </w:p>
                              </w:tc>
                            </w:tr>
                            <w:tr w:rsidR="007E4CC0" w14:paraId="73F0C46E" w14:textId="77777777" w:rsidTr="007E4CC0"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1FD4DA6" w14:textId="77777777" w:rsidR="00D66EEB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9109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udwig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2D115B4C" w14:textId="17E2F75C" w:rsidR="00D66EEB" w:rsidRPr="001D4A73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0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DE837B2" w14:textId="12A30041" w:rsidR="00D66EEB" w:rsidRPr="001D4A73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he United States (</w:t>
                                  </w:r>
                                  <w:r w:rsidRPr="00191629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rth Carolina</w:t>
                                  </w:r>
                                  <w:r w:rsidRPr="00A90D7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24D6A6C" w14:textId="77777777" w:rsidR="00D66EEB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Three </w:t>
                                  </w:r>
                                  <w:r w:rsidRPr="00732FD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irst-episode psychosis (FEP)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clinics</w:t>
                                  </w:r>
                                </w:p>
                                <w:p w14:paraId="20AD6D46" w14:textId="77777777" w:rsidR="00D66EEB" w:rsidRPr="00B671F4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B9E5068" w14:textId="411BA8FC" w:rsidR="00D66EEB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=26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845E674" w14:textId="3DF7EF26" w:rsidR="00D66EEB" w:rsidRPr="001D4A73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bookmarkStart w:id="4" w:name="OLE_LINK18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professionals) and specific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267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DCE82A9" w14:textId="77777777" w:rsidR="00D66EEB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F035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3F035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tegration in coordinated specialty care settings)</w:t>
                                  </w:r>
                                </w:p>
                                <w:p w14:paraId="56778701" w14:textId="73672BCE" w:rsidR="00D66EEB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8163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duc</w:t>
                                  </w:r>
                                  <w:r w:rsidRPr="0048163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 psycho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is-related symptoms</w:t>
                                  </w:r>
                                </w:p>
                                <w:p w14:paraId="428303A2" w14:textId="58086B61" w:rsidR="00D66EEB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48163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educ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 negative</w:t>
                                  </w:r>
                                  <w:r w:rsidRPr="003F035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emotions</w:t>
                                  </w:r>
                                </w:p>
                                <w:p w14:paraId="6CA6C9AD" w14:textId="0D876C6F" w:rsidR="00D66EEB" w:rsidRPr="00B671F4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Reduced depressive symptoms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C01F5BF" w14:textId="01AAD24C" w:rsidR="00D66EEB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8163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5" w:name="OLE_LINK23"/>
                                  <w:r w:rsidRPr="0048163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educ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bookmarkEnd w:id="5"/>
                                  <w:r w:rsidRPr="0048163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loneliness</w:t>
                                  </w:r>
                                </w:p>
                                <w:p w14:paraId="623D6F22" w14:textId="115271A6" w:rsidR="00D66EEB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Improved</w:t>
                                  </w:r>
                                  <w:r w:rsidRPr="0048163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social integratio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</w:t>
                                  </w:r>
                                  <w:r w:rsidRPr="0048163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8163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ocial functioning</w:t>
                                  </w:r>
                                </w:p>
                                <w:p w14:paraId="5593F45F" w14:textId="22DE9E16" w:rsidR="00D66EEB" w:rsidRPr="00D209AD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3. Better 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erceived social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86D5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upport</w:t>
                                  </w:r>
                                  <w:r w:rsidRPr="00C31C7A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and </w:t>
                                  </w:r>
                                  <w:r w:rsidRPr="0048163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elationship quality</w:t>
                                  </w:r>
                                </w:p>
                              </w:tc>
                              <w:tc>
                                <w:tcPr>
                                  <w:tcW w:w="1829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812CA89" w14:textId="568D90B9" w:rsidR="00D66EEB" w:rsidRPr="00B671F4" w:rsidRDefault="00D66EEB" w:rsidP="00493C3C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Pr="0065733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m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65733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ffectiveness</w:t>
                                  </w:r>
                                </w:p>
                              </w:tc>
                            </w:tr>
                            <w:tr w:rsidR="007E4CC0" w14:paraId="77DE21D0" w14:textId="77777777" w:rsidTr="007E4CC0">
                              <w:tc>
                                <w:tcPr>
                                  <w:tcW w:w="1220" w:type="dxa"/>
                                </w:tcPr>
                                <w:p w14:paraId="697DD78E" w14:textId="42BD0B6C" w:rsidR="00D66EEB" w:rsidRPr="001D4A73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 w:rsidRPr="0009109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rjadi</w:t>
                                  </w:r>
                                  <w:proofErr w:type="spellEnd"/>
                                  <w:r w:rsidRPr="0009109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2018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</w:tcPr>
                                <w:p w14:paraId="1BC359B9" w14:textId="77777777" w:rsidR="00D66EEB" w:rsidRPr="001D4A73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DE016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ndonesia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</w:tcPr>
                                <w:p w14:paraId="3055E0B4" w14:textId="77777777" w:rsidR="00D66EEB" w:rsidRPr="00B671F4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A22FD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A22F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mmunity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</w:tcPr>
                                <w:p w14:paraId="3EE51633" w14:textId="53BA2CCD" w:rsidR="00D66EEB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59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vAlign w:val="center"/>
                                </w:tcPr>
                                <w:p w14:paraId="699A32B4" w14:textId="337F8A30" w:rsidR="00D66EEB" w:rsidRPr="001D4A73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trained lay counsellors) and specific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</w:tcPr>
                                <w:p w14:paraId="73D16FF6" w14:textId="1F578BA8" w:rsidR="00D66EEB" w:rsidRPr="00454622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17FD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117FD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educing depressive symptoms</w:t>
                                  </w:r>
                                </w:p>
                                <w:p w14:paraId="44C12255" w14:textId="7C9581BF" w:rsidR="00D66EEB" w:rsidRPr="00454622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5462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45462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mission induction</w:t>
                                  </w:r>
                                  <w:r w:rsidRPr="0045462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from a depressive episode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</w:tcPr>
                                <w:p w14:paraId="404EFB5C" w14:textId="77777777" w:rsidR="00D66EEB" w:rsidRPr="00B671F4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829" w:type="dxa"/>
                                </w:tcPr>
                                <w:p w14:paraId="310DC227" w14:textId="77777777" w:rsidR="00D66EEB" w:rsidRPr="00B671F4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7E4CC0" w14:paraId="0DCCAA4B" w14:textId="77777777" w:rsidTr="007E4CC0">
                              <w:tc>
                                <w:tcPr>
                                  <w:tcW w:w="1220" w:type="dxa"/>
                                </w:tcPr>
                                <w:p w14:paraId="4A7813A1" w14:textId="77777777" w:rsidR="00D66EEB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90D7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ernecker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1FC42BFD" w14:textId="47142759" w:rsidR="00D66EEB" w:rsidRPr="00065287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0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</w:tcPr>
                                <w:p w14:paraId="43D85377" w14:textId="77777777" w:rsidR="00D66EEB" w:rsidRPr="00065287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he United States</w:t>
                                  </w:r>
                                  <w:r w:rsidRPr="00A90D7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Western Massachusetts region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</w:tcPr>
                                <w:p w14:paraId="5D06CBCE" w14:textId="77777777" w:rsidR="00D66EEB" w:rsidRPr="00A42ED4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9A27F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veral medium-sized towns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</w:tcPr>
                                <w:p w14:paraId="68741E4B" w14:textId="6ED05176" w:rsidR="00D66EEB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60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</w:tcPr>
                                <w:p w14:paraId="68C573ED" w14:textId="7591764B" w:rsidR="00D66EEB" w:rsidRPr="00065287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general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</w:tcPr>
                                <w:p w14:paraId="79FD3FFC" w14:textId="0E9F74CD" w:rsidR="00D66EEB" w:rsidRPr="00B671F4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mproved treatment of subclinical symptoms and distressing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</w:tcPr>
                                <w:p w14:paraId="42370FEA" w14:textId="516385FC" w:rsidR="00D66EEB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4655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4655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igher</w:t>
                                  </w:r>
                                  <w:r w:rsidRPr="0034655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dherence</w:t>
                                  </w:r>
                                </w:p>
                                <w:p w14:paraId="6EF224BB" w14:textId="72180623" w:rsidR="00D66EEB" w:rsidRPr="00D209AD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4655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mproved ability to address stress and solve problems</w:t>
                                  </w:r>
                                </w:p>
                                <w:p w14:paraId="4B2272D0" w14:textId="7F19E288" w:rsidR="00D66EEB" w:rsidRPr="00493C3C" w:rsidRDefault="00D66EEB" w:rsidP="00493C3C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Developed insight</w:t>
                                  </w:r>
                                </w:p>
                              </w:tc>
                              <w:tc>
                                <w:tcPr>
                                  <w:tcW w:w="1829" w:type="dxa"/>
                                </w:tcPr>
                                <w:p w14:paraId="7AEE4C87" w14:textId="245C2093" w:rsidR="00D66EEB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 N</w:t>
                                  </w:r>
                                  <w:r w:rsidRPr="00C475C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475C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475C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owerful as those delivered by professionals</w:t>
                                  </w:r>
                                </w:p>
                                <w:p w14:paraId="22FAE269" w14:textId="7D5A5CAC" w:rsidR="00D66EEB" w:rsidRPr="00B671F4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High a</w:t>
                                  </w:r>
                                  <w:r w:rsidRPr="00C475C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trition</w:t>
                                  </w:r>
                                </w:p>
                              </w:tc>
                            </w:tr>
                            <w:tr w:rsidR="007E4CC0" w14:paraId="56D9A225" w14:textId="77777777" w:rsidTr="007E4CC0">
                              <w:tc>
                                <w:tcPr>
                                  <w:tcW w:w="1220" w:type="dxa"/>
                                </w:tcPr>
                                <w:p w14:paraId="7FADB20B" w14:textId="1E8B41B6" w:rsidR="00D66EEB" w:rsidRPr="00A90D7D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372F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mon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2022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4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</w:tcPr>
                                <w:p w14:paraId="4594560B" w14:textId="77777777" w:rsidR="00D66EEB" w:rsidRPr="00A90D7D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</w:tcPr>
                                <w:p w14:paraId="66B5BC2F" w14:textId="77777777" w:rsidR="00D66EEB" w:rsidRPr="00065287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has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id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Helplin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ircles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</w:tcPr>
                                <w:p w14:paraId="298598E2" w14:textId="300D55AB" w:rsidR="00D66EEB" w:rsidRDefault="00BD2A1C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55</w:t>
                                  </w:r>
                                  <w:r w:rsidR="009D58C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</w:tcPr>
                                <w:p w14:paraId="65014F42" w14:textId="49BB179C" w:rsidR="00D66EEB" w:rsidRPr="00735FAC" w:rsidRDefault="00D66EEB" w:rsidP="00D209A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peer support experts) and general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</w:tcPr>
                                <w:p w14:paraId="0ADC3C53" w14:textId="0C42A268" w:rsidR="00D66EEB" w:rsidRPr="00D209AD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35FA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35FA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735FA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duction in depression</w:t>
                                  </w:r>
                                </w:p>
                                <w:p w14:paraId="0FB5DBED" w14:textId="735D2FFE" w:rsidR="00D66EEB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Reduced </w:t>
                                  </w:r>
                                  <w:r w:rsidRPr="00735FA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anxiety </w:t>
                                  </w:r>
                                </w:p>
                                <w:p w14:paraId="20AD8E0F" w14:textId="590716A9" w:rsidR="00D66EEB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3. Reduced </w:t>
                                  </w:r>
                                  <w:r w:rsidRPr="00735FA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ress</w:t>
                                  </w:r>
                                </w:p>
                                <w:p w14:paraId="3D2FA732" w14:textId="7FFD471A" w:rsidR="00D66EEB" w:rsidRPr="00735FAC" w:rsidRDefault="00D66EEB" w:rsidP="00D209AD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. R</w:t>
                                  </w:r>
                                  <w:r w:rsidRPr="00735FA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duction in general distress symptoms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</w:tcPr>
                                <w:p w14:paraId="682E0985" w14:textId="77777777" w:rsidR="00D66EEB" w:rsidRPr="00346556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829" w:type="dxa"/>
                                </w:tcPr>
                                <w:p w14:paraId="493023C9" w14:textId="77777777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</w:tr>
                            <w:tr w:rsidR="007E4CC0" w14:paraId="3E717519" w14:textId="77777777" w:rsidTr="007E4CC0">
                              <w:tc>
                                <w:tcPr>
                                  <w:tcW w:w="1220" w:type="dxa"/>
                                </w:tcPr>
                                <w:p w14:paraId="3C6D3B90" w14:textId="45BF3DBA" w:rsidR="00D66EEB" w:rsidRPr="00B372F0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7401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oote et al. (2024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2]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</w:tcPr>
                                <w:p w14:paraId="4592CF97" w14:textId="126B9BA1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1552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he United Kingdom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</w:tcPr>
                                <w:p w14:paraId="2C32AA40" w14:textId="453E3B8A" w:rsidR="00D66EEB" w:rsidRPr="00324B91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Koo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79" w:type="dxa"/>
                                </w:tcPr>
                                <w:p w14:paraId="0D3644D0" w14:textId="17720057" w:rsidR="00D66EEB" w:rsidRDefault="00BD2A1C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520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</w:tcPr>
                                <w:p w14:paraId="2EBA1D49" w14:textId="0546EE72" w:rsidR="00D66EEB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6" w:name="OLE_LINK12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bookmarkStart w:id="7" w:name="OLE_LINK17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bookmarkEnd w:id="7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moderated and general</w:t>
                                  </w:r>
                                  <w:bookmarkEnd w:id="6"/>
                                </w:p>
                              </w:tc>
                              <w:tc>
                                <w:tcPr>
                                  <w:tcW w:w="2672" w:type="dxa"/>
                                </w:tcPr>
                                <w:p w14:paraId="5B10A501" w14:textId="329DBE5C" w:rsidR="00D66EEB" w:rsidRDefault="00D66EEB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97D2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97D2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crea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97D2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 w:rsidRPr="00397D2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uicidal ideation</w:t>
                                  </w:r>
                                </w:p>
                                <w:p w14:paraId="350250AA" w14:textId="689CAA75" w:rsidR="00D66EEB" w:rsidRPr="00735FAC" w:rsidRDefault="00D66EEB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97D2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397D2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crea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97D2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 w:rsidRPr="00397D2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elf-harm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</w:tcPr>
                                <w:p w14:paraId="34DD46C0" w14:textId="5D443EF1" w:rsidR="00D66EEB" w:rsidRPr="00C21A07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93C1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Fewer </w:t>
                                  </w:r>
                                  <w:r w:rsidRPr="00F93C1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erceived impact of difficulties</w:t>
                                  </w:r>
                                </w:p>
                              </w:tc>
                              <w:tc>
                                <w:tcPr>
                                  <w:tcW w:w="1829" w:type="dxa"/>
                                </w:tcPr>
                                <w:p w14:paraId="27F0080C" w14:textId="1F82A53C" w:rsidR="00D66EEB" w:rsidRPr="00C21A07" w:rsidRDefault="00D66EEB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8" w:name="OLE_LINK6"/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  <w:bookmarkEnd w:id="8"/>
                                </w:p>
                              </w:tc>
                            </w:tr>
                          </w:tbl>
                          <w:p w14:paraId="7D7A9FC8" w14:textId="1C6DB95F" w:rsidR="00D209AD" w:rsidRDefault="00D209AD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32226E" id="_x0000_s1027" type="#_x0000_t202" style="position:absolute;margin-left:-8.45pt;margin-top:.05pt;width:723.45pt;height:438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" stroked="f">
                <v:textbox>
                  <w:txbxContent>
                    <w:p w14:paraId="000085FE" w14:textId="144220F3" w:rsidR="00D209AD" w:rsidRPr="00645C43" w:rsidRDefault="00444551" w:rsidP="00206714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Pr="004E04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2</w:t>
                      </w:r>
                      <w:r w:rsidR="00D209AD" w:rsidRPr="0020671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 w:rsidR="00D209AD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>(continued)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219"/>
                        <w:gridCol w:w="1372"/>
                        <w:gridCol w:w="1464"/>
                        <w:gridCol w:w="1379"/>
                        <w:gridCol w:w="1637"/>
                        <w:gridCol w:w="2669"/>
                        <w:gridCol w:w="2599"/>
                        <w:gridCol w:w="1828"/>
                      </w:tblGrid>
                      <w:tr w:rsidR="007E4CC0" w14:paraId="1DEB5DE5" w14:textId="77777777" w:rsidTr="007E4CC0">
                        <w:tc>
                          <w:tcPr>
                            <w:tcW w:w="122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F210398" w14:textId="77777777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uthor </w:t>
                            </w:r>
                          </w:p>
                          <w:p w14:paraId="2093990B" w14:textId="77777777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962EC73" w14:textId="77777777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315CD1F" w14:textId="77777777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38A5BFF" w14:textId="567042C2" w:rsidR="00D66EEB" w:rsidRPr="006430D3" w:rsidRDefault="007E4CC0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66AF3D5" w14:textId="66D1A3EB" w:rsidR="00D66EEB" w:rsidRPr="006430D3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267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018F67D" w14:textId="77777777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linical Outcomes</w:t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8B4F786" w14:textId="77777777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ersonal Recovery Outcomes</w:t>
                            </w:r>
                          </w:p>
                        </w:tc>
                        <w:tc>
                          <w:tcPr>
                            <w:tcW w:w="182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188888C" w14:textId="77777777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otential</w:t>
                            </w:r>
                            <w:r w:rsidRPr="00B671F4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hallenges</w:t>
                            </w:r>
                          </w:p>
                        </w:tc>
                      </w:tr>
                      <w:tr w:rsidR="007E4CC0" w14:paraId="73F0C46E" w14:textId="77777777" w:rsidTr="007E4CC0">
                        <w:tc>
                          <w:tcPr>
                            <w:tcW w:w="1220" w:type="dxa"/>
                            <w:tcBorders>
                              <w:top w:val="single" w:sz="4" w:space="0" w:color="auto"/>
                            </w:tcBorders>
                          </w:tcPr>
                          <w:p w14:paraId="41FD4DA6" w14:textId="77777777" w:rsidR="00D66EEB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109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udwig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D115B4C" w14:textId="17E2F75C" w:rsidR="00D66EEB" w:rsidRPr="001D4A73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0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0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auto"/>
                            </w:tcBorders>
                          </w:tcPr>
                          <w:p w14:paraId="0DE837B2" w14:textId="12A30041" w:rsidR="00D66EEB" w:rsidRPr="001D4A73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he United States (</w:t>
                            </w:r>
                            <w:r w:rsidRPr="00191629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rth Carolina</w:t>
                            </w:r>
                            <w:r w:rsidRPr="00A90D7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4" w:space="0" w:color="auto"/>
                            </w:tcBorders>
                          </w:tcPr>
                          <w:p w14:paraId="124D6A6C" w14:textId="77777777" w:rsidR="00D66EEB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Three </w:t>
                            </w:r>
                            <w:r w:rsidRPr="00732FD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irst-episode psychosis (FEP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clinics</w:t>
                            </w:r>
                          </w:p>
                          <w:p w14:paraId="20AD6D46" w14:textId="77777777" w:rsidR="00D66EEB" w:rsidRPr="00B671F4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auto"/>
                            </w:tcBorders>
                          </w:tcPr>
                          <w:p w14:paraId="6B9E5068" w14:textId="411BA8FC" w:rsidR="00D66EEB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=26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auto"/>
                            </w:tcBorders>
                          </w:tcPr>
                          <w:p w14:paraId="3845E674" w14:textId="3DF7EF26" w:rsidR="00D66EEB" w:rsidRPr="001D4A73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bookmarkStart w:id="9" w:name="OLE_LINK18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professionals) and specific</w:t>
                            </w:r>
                            <w:bookmarkEnd w:id="9"/>
                          </w:p>
                        </w:tc>
                        <w:tc>
                          <w:tcPr>
                            <w:tcW w:w="2672" w:type="dxa"/>
                            <w:tcBorders>
                              <w:top w:val="single" w:sz="4" w:space="0" w:color="auto"/>
                            </w:tcBorders>
                          </w:tcPr>
                          <w:p w14:paraId="5DCE82A9" w14:textId="77777777" w:rsidR="00D66EEB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F035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</w:t>
                            </w:r>
                            <w:r w:rsidRPr="003F035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tegration in coordinated specialty care settings)</w:t>
                            </w:r>
                          </w:p>
                          <w:p w14:paraId="56778701" w14:textId="73672BCE" w:rsidR="00D66EEB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8163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duc</w:t>
                            </w:r>
                            <w:r w:rsidRPr="0048163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 psych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is-related symptoms</w:t>
                            </w:r>
                          </w:p>
                          <w:p w14:paraId="428303A2" w14:textId="58086B61" w:rsidR="00D66EEB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48163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edu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 negative</w:t>
                            </w:r>
                            <w:r w:rsidRPr="003F035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emotions</w:t>
                            </w:r>
                          </w:p>
                          <w:p w14:paraId="6CA6C9AD" w14:textId="0D876C6F" w:rsidR="00D66EEB" w:rsidRPr="00B671F4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Reduced depressive symptoms</w:t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top w:val="single" w:sz="4" w:space="0" w:color="auto"/>
                            </w:tcBorders>
                          </w:tcPr>
                          <w:p w14:paraId="2C01F5BF" w14:textId="01AAD24C" w:rsidR="00D66EEB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8163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10" w:name="OLE_LINK23"/>
                            <w:r w:rsidRPr="0048163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edu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</w:t>
                            </w:r>
                            <w:bookmarkEnd w:id="10"/>
                            <w:r w:rsidRPr="0048163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loneliness</w:t>
                            </w:r>
                          </w:p>
                          <w:p w14:paraId="623D6F22" w14:textId="115271A6" w:rsidR="00D66EEB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Improved</w:t>
                            </w:r>
                            <w:r w:rsidRPr="0048163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social integrat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 w:rsidRPr="0048163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816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ocial functioning</w:t>
                            </w:r>
                          </w:p>
                          <w:p w14:paraId="5593F45F" w14:textId="22DE9E16" w:rsidR="00D66EEB" w:rsidRPr="00D209AD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3. Better 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rceived soci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86D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pport</w:t>
                            </w:r>
                            <w:r w:rsidRPr="00C31C7A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Pr="0048163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elationship quality</w:t>
                            </w:r>
                          </w:p>
                        </w:tc>
                        <w:tc>
                          <w:tcPr>
                            <w:tcW w:w="1829" w:type="dxa"/>
                            <w:tcBorders>
                              <w:top w:val="single" w:sz="4" w:space="0" w:color="auto"/>
                            </w:tcBorders>
                          </w:tcPr>
                          <w:p w14:paraId="2812CA89" w14:textId="568D90B9" w:rsidR="00D66EEB" w:rsidRPr="00B671F4" w:rsidRDefault="00D66EEB" w:rsidP="00493C3C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</w:t>
                            </w:r>
                            <w:r w:rsidRPr="0065733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m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5733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ffectiveness</w:t>
                            </w:r>
                          </w:p>
                        </w:tc>
                      </w:tr>
                      <w:tr w:rsidR="007E4CC0" w14:paraId="77DE21D0" w14:textId="77777777" w:rsidTr="007E4CC0">
                        <w:tc>
                          <w:tcPr>
                            <w:tcW w:w="1220" w:type="dxa"/>
                          </w:tcPr>
                          <w:p w14:paraId="697DD78E" w14:textId="42BD0B6C" w:rsidR="00D66EEB" w:rsidRPr="001D4A73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09109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rjadi</w:t>
                            </w:r>
                            <w:proofErr w:type="spellEnd"/>
                            <w:r w:rsidRPr="0009109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2018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1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72" w:type="dxa"/>
                          </w:tcPr>
                          <w:p w14:paraId="1BC359B9" w14:textId="77777777" w:rsidR="00D66EEB" w:rsidRPr="001D4A73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E016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ndonesia</w:t>
                            </w:r>
                          </w:p>
                        </w:tc>
                        <w:tc>
                          <w:tcPr>
                            <w:tcW w:w="1466" w:type="dxa"/>
                          </w:tcPr>
                          <w:p w14:paraId="3055E0B4" w14:textId="77777777" w:rsidR="00D66EEB" w:rsidRPr="00B671F4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22FD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</w:t>
                            </w:r>
                            <w:r w:rsidRPr="00A22F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mmunity</w:t>
                            </w:r>
                          </w:p>
                        </w:tc>
                        <w:tc>
                          <w:tcPr>
                            <w:tcW w:w="1379" w:type="dxa"/>
                          </w:tcPr>
                          <w:p w14:paraId="3EE51633" w14:textId="53BA2CCD" w:rsidR="00D66EEB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59</w:t>
                            </w:r>
                          </w:p>
                        </w:tc>
                        <w:tc>
                          <w:tcPr>
                            <w:tcW w:w="1637" w:type="dxa"/>
                            <w:vAlign w:val="center"/>
                          </w:tcPr>
                          <w:p w14:paraId="699A32B4" w14:textId="337F8A30" w:rsidR="00D66EEB" w:rsidRPr="001D4A73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trained lay counsellors) and specific</w:t>
                            </w:r>
                          </w:p>
                        </w:tc>
                        <w:tc>
                          <w:tcPr>
                            <w:tcW w:w="2672" w:type="dxa"/>
                          </w:tcPr>
                          <w:p w14:paraId="73D16FF6" w14:textId="1F578BA8" w:rsidR="00D66EEB" w:rsidRPr="00454622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17FD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17FD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educing depressive symptoms</w:t>
                            </w:r>
                          </w:p>
                          <w:p w14:paraId="44C12255" w14:textId="7C9581BF" w:rsidR="00D66EEB" w:rsidRPr="00454622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5462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4546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mission induction</w:t>
                            </w:r>
                            <w:r w:rsidRPr="0045462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from a depressive episode</w:t>
                            </w:r>
                          </w:p>
                        </w:tc>
                        <w:tc>
                          <w:tcPr>
                            <w:tcW w:w="2602" w:type="dxa"/>
                          </w:tcPr>
                          <w:p w14:paraId="404EFB5C" w14:textId="77777777" w:rsidR="00D66EEB" w:rsidRPr="00B671F4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829" w:type="dxa"/>
                          </w:tcPr>
                          <w:p w14:paraId="310DC227" w14:textId="77777777" w:rsidR="00D66EEB" w:rsidRPr="00B671F4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7E4CC0" w14:paraId="0DCCAA4B" w14:textId="77777777" w:rsidTr="007E4CC0">
                        <w:tc>
                          <w:tcPr>
                            <w:tcW w:w="1220" w:type="dxa"/>
                          </w:tcPr>
                          <w:p w14:paraId="4A7813A1" w14:textId="77777777" w:rsidR="00D66EEB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0D7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ernecker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FC42BFD" w14:textId="47142759" w:rsidR="00D66EEB" w:rsidRPr="00065287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0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2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72" w:type="dxa"/>
                          </w:tcPr>
                          <w:p w14:paraId="43D85377" w14:textId="77777777" w:rsidR="00D66EEB" w:rsidRPr="00065287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he United States</w:t>
                            </w:r>
                            <w:r w:rsidRPr="00A90D7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Western Massachusetts region)</w:t>
                            </w:r>
                          </w:p>
                        </w:tc>
                        <w:tc>
                          <w:tcPr>
                            <w:tcW w:w="1466" w:type="dxa"/>
                          </w:tcPr>
                          <w:p w14:paraId="5D06CBCE" w14:textId="77777777" w:rsidR="00D66EEB" w:rsidRPr="00A42ED4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 w:rsidRPr="009A27F4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veral medium-sized towns</w:t>
                            </w:r>
                          </w:p>
                        </w:tc>
                        <w:tc>
                          <w:tcPr>
                            <w:tcW w:w="1379" w:type="dxa"/>
                          </w:tcPr>
                          <w:p w14:paraId="68741E4B" w14:textId="6ED05176" w:rsidR="00D66EEB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60</w:t>
                            </w:r>
                          </w:p>
                        </w:tc>
                        <w:tc>
                          <w:tcPr>
                            <w:tcW w:w="1637" w:type="dxa"/>
                          </w:tcPr>
                          <w:p w14:paraId="68C573ED" w14:textId="7591764B" w:rsidR="00D66EEB" w:rsidRPr="00065287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general</w:t>
                            </w:r>
                          </w:p>
                        </w:tc>
                        <w:tc>
                          <w:tcPr>
                            <w:tcW w:w="2672" w:type="dxa"/>
                          </w:tcPr>
                          <w:p w14:paraId="79FD3FFC" w14:textId="0E9F74CD" w:rsidR="00D66EEB" w:rsidRPr="00B671F4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mproved treatment of subclinical symptoms and distressing</w:t>
                            </w:r>
                          </w:p>
                        </w:tc>
                        <w:tc>
                          <w:tcPr>
                            <w:tcW w:w="2602" w:type="dxa"/>
                          </w:tcPr>
                          <w:p w14:paraId="42370FEA" w14:textId="516385FC" w:rsidR="00D66EEB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4655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465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gher</w:t>
                            </w:r>
                            <w:r w:rsidRPr="0034655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dherence</w:t>
                            </w:r>
                          </w:p>
                          <w:p w14:paraId="6EF224BB" w14:textId="72180623" w:rsidR="00D66EEB" w:rsidRPr="00D209AD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4655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mproved ability to address stress and solve problems</w:t>
                            </w:r>
                          </w:p>
                          <w:p w14:paraId="4B2272D0" w14:textId="7F19E288" w:rsidR="00D66EEB" w:rsidRPr="00493C3C" w:rsidRDefault="00D66EEB" w:rsidP="00493C3C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Developed insight</w:t>
                            </w:r>
                          </w:p>
                        </w:tc>
                        <w:tc>
                          <w:tcPr>
                            <w:tcW w:w="1829" w:type="dxa"/>
                          </w:tcPr>
                          <w:p w14:paraId="7AEE4C87" w14:textId="245C2093" w:rsidR="00D66EEB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 N</w:t>
                            </w:r>
                            <w:r w:rsidRPr="00C475C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475C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475C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owerful as those delivered by professionals</w:t>
                            </w:r>
                          </w:p>
                          <w:p w14:paraId="22FAE269" w14:textId="7D5A5CAC" w:rsidR="00D66EEB" w:rsidRPr="00B671F4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High a</w:t>
                            </w:r>
                            <w:r w:rsidRPr="00C475C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trition</w:t>
                            </w:r>
                          </w:p>
                        </w:tc>
                      </w:tr>
                      <w:tr w:rsidR="007E4CC0" w14:paraId="56D9A225" w14:textId="77777777" w:rsidTr="007E4CC0">
                        <w:tc>
                          <w:tcPr>
                            <w:tcW w:w="1220" w:type="dxa"/>
                          </w:tcPr>
                          <w:p w14:paraId="7FADB20B" w14:textId="1E8B41B6" w:rsidR="00D66EEB" w:rsidRPr="00A90D7D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372F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mon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2022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4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72" w:type="dxa"/>
                          </w:tcPr>
                          <w:p w14:paraId="4594560B" w14:textId="77777777" w:rsidR="00D66EEB" w:rsidRPr="00A90D7D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466" w:type="dxa"/>
                          </w:tcPr>
                          <w:p w14:paraId="66B5BC2F" w14:textId="77777777" w:rsidR="00D66EEB" w:rsidRPr="00065287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has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id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Helplin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ircles</w:t>
                            </w:r>
                          </w:p>
                        </w:tc>
                        <w:tc>
                          <w:tcPr>
                            <w:tcW w:w="1379" w:type="dxa"/>
                          </w:tcPr>
                          <w:p w14:paraId="298598E2" w14:textId="300D55AB" w:rsidR="00D66EEB" w:rsidRDefault="00BD2A1C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55</w:t>
                            </w:r>
                            <w:r w:rsidR="009D58C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37" w:type="dxa"/>
                          </w:tcPr>
                          <w:p w14:paraId="65014F42" w14:textId="49BB179C" w:rsidR="00D66EEB" w:rsidRPr="00735FAC" w:rsidRDefault="00D66EEB" w:rsidP="00D209A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peer support experts) and general</w:t>
                            </w:r>
                          </w:p>
                        </w:tc>
                        <w:tc>
                          <w:tcPr>
                            <w:tcW w:w="2672" w:type="dxa"/>
                          </w:tcPr>
                          <w:p w14:paraId="0ADC3C53" w14:textId="0C42A268" w:rsidR="00D66EEB" w:rsidRPr="00D209AD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35FA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35FA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</w:t>
                            </w:r>
                            <w:r w:rsidRPr="00735F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uction in depression</w:t>
                            </w:r>
                          </w:p>
                          <w:p w14:paraId="0FB5DBED" w14:textId="735D2FFE" w:rsidR="00D66EEB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Reduced </w:t>
                            </w:r>
                            <w:r w:rsidRPr="00735F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nxiety </w:t>
                            </w:r>
                          </w:p>
                          <w:p w14:paraId="20AD8E0F" w14:textId="590716A9" w:rsidR="00D66EEB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3. Reduced </w:t>
                            </w:r>
                            <w:r w:rsidRPr="00735F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ress</w:t>
                            </w:r>
                          </w:p>
                          <w:p w14:paraId="3D2FA732" w14:textId="7FFD471A" w:rsidR="00D66EEB" w:rsidRPr="00735FAC" w:rsidRDefault="00D66EEB" w:rsidP="00D209AD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. R</w:t>
                            </w:r>
                            <w:r w:rsidRPr="00735F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uction in general distress symptoms</w:t>
                            </w:r>
                          </w:p>
                        </w:tc>
                        <w:tc>
                          <w:tcPr>
                            <w:tcW w:w="2602" w:type="dxa"/>
                          </w:tcPr>
                          <w:p w14:paraId="682E0985" w14:textId="77777777" w:rsidR="00D66EEB" w:rsidRPr="00346556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829" w:type="dxa"/>
                          </w:tcPr>
                          <w:p w14:paraId="493023C9" w14:textId="77777777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</w:tr>
                      <w:tr w:rsidR="007E4CC0" w14:paraId="3E717519" w14:textId="77777777" w:rsidTr="007E4CC0">
                        <w:tc>
                          <w:tcPr>
                            <w:tcW w:w="1220" w:type="dxa"/>
                          </w:tcPr>
                          <w:p w14:paraId="3C6D3B90" w14:textId="45BF3DBA" w:rsidR="00D66EEB" w:rsidRPr="00B372F0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740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ote et al. (2024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2]</w:t>
                            </w:r>
                          </w:p>
                        </w:tc>
                        <w:tc>
                          <w:tcPr>
                            <w:tcW w:w="1372" w:type="dxa"/>
                          </w:tcPr>
                          <w:p w14:paraId="4592CF97" w14:textId="126B9BA1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1552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United Kingdom</w:t>
                            </w:r>
                          </w:p>
                        </w:tc>
                        <w:tc>
                          <w:tcPr>
                            <w:tcW w:w="1466" w:type="dxa"/>
                          </w:tcPr>
                          <w:p w14:paraId="2C32AA40" w14:textId="453E3B8A" w:rsidR="00D66EEB" w:rsidRPr="00324B91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Kooth</w:t>
                            </w:r>
                            <w:proofErr w:type="spellEnd"/>
                          </w:p>
                        </w:tc>
                        <w:tc>
                          <w:tcPr>
                            <w:tcW w:w="1379" w:type="dxa"/>
                          </w:tcPr>
                          <w:p w14:paraId="0D3644D0" w14:textId="17720057" w:rsidR="00D66EEB" w:rsidRDefault="00BD2A1C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520</w:t>
                            </w:r>
                          </w:p>
                        </w:tc>
                        <w:tc>
                          <w:tcPr>
                            <w:tcW w:w="1637" w:type="dxa"/>
                          </w:tcPr>
                          <w:p w14:paraId="2EBA1D49" w14:textId="0546EE72" w:rsidR="00D66EEB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1" w:name="OLE_LINK12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</w:t>
                            </w:r>
                            <w:bookmarkStart w:id="12" w:name="OLE_LINK17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bookmarkEnd w:id="12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moderated and general</w:t>
                            </w:r>
                            <w:bookmarkEnd w:id="11"/>
                          </w:p>
                        </w:tc>
                        <w:tc>
                          <w:tcPr>
                            <w:tcW w:w="2672" w:type="dxa"/>
                          </w:tcPr>
                          <w:p w14:paraId="5B10A501" w14:textId="329DBE5C" w:rsidR="00D66EEB" w:rsidRDefault="00D66EEB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97D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97D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cre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397D2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</w:t>
                            </w:r>
                            <w:r w:rsidRPr="00397D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icidal ideation</w:t>
                            </w:r>
                          </w:p>
                          <w:p w14:paraId="350250AA" w14:textId="689CAA75" w:rsidR="00D66EEB" w:rsidRPr="00735FAC" w:rsidRDefault="00D66EEB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97D2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397D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cre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397D2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</w:t>
                            </w:r>
                            <w:r w:rsidRPr="00397D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elf-harm</w:t>
                            </w:r>
                          </w:p>
                        </w:tc>
                        <w:tc>
                          <w:tcPr>
                            <w:tcW w:w="2602" w:type="dxa"/>
                          </w:tcPr>
                          <w:p w14:paraId="34DD46C0" w14:textId="5D443EF1" w:rsidR="00D66EEB" w:rsidRPr="00C21A07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93C1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Fewer </w:t>
                            </w:r>
                            <w:r w:rsidRPr="00F93C1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rceived impact of difficulties</w:t>
                            </w:r>
                          </w:p>
                        </w:tc>
                        <w:tc>
                          <w:tcPr>
                            <w:tcW w:w="1829" w:type="dxa"/>
                          </w:tcPr>
                          <w:p w14:paraId="27F0080C" w14:textId="1F82A53C" w:rsidR="00D66EEB" w:rsidRPr="00C21A07" w:rsidRDefault="00D66EEB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3" w:name="OLE_LINK6"/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  <w:bookmarkEnd w:id="13"/>
                          </w:p>
                        </w:tc>
                      </w:tr>
                    </w:tbl>
                    <w:p w14:paraId="7D7A9FC8" w14:textId="1C6DB95F" w:rsidR="00D209AD" w:rsidRDefault="00D209AD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4BC3E6F" w14:textId="54D9BB64" w:rsidR="004E0442" w:rsidRDefault="00206714">
      <w:pPr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FF6D3B4" wp14:editId="61DFDFE1">
                <wp:simplePos x="0" y="0"/>
                <wp:positionH relativeFrom="margin">
                  <wp:posOffset>-87960</wp:posOffset>
                </wp:positionH>
                <wp:positionV relativeFrom="paragraph">
                  <wp:posOffset>431</wp:posOffset>
                </wp:positionV>
                <wp:extent cx="9128760" cy="1404620"/>
                <wp:effectExtent l="0" t="0" r="0" b="8890"/>
                <wp:wrapSquare wrapText="bothSides"/>
                <wp:docPr id="2571037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2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4B5B67" w14:textId="5F3F2DC4" w:rsidR="00206714" w:rsidRPr="00206714" w:rsidRDefault="00444551" w:rsidP="002067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Pr="004E04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2</w:t>
                            </w:r>
                            <w:r w:rsidR="00206714" w:rsidRPr="0020671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 w:rsidR="00206714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(continued)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94"/>
                              <w:gridCol w:w="1286"/>
                              <w:gridCol w:w="1393"/>
                              <w:gridCol w:w="1383"/>
                              <w:gridCol w:w="1637"/>
                              <w:gridCol w:w="2709"/>
                              <w:gridCol w:w="2659"/>
                              <w:gridCol w:w="1813"/>
                            </w:tblGrid>
                            <w:tr w:rsidR="00BF1F5F" w14:paraId="32BFC9FD" w14:textId="77777777" w:rsidTr="007E4CC0"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4FE6418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uthor </w:t>
                                  </w:r>
                                </w:p>
                                <w:p w14:paraId="3E52D937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B63ED6C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39804EE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306C5F4" w14:textId="5C9479C5" w:rsidR="006430D3" w:rsidRPr="006430D3" w:rsidRDefault="007E4CC0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A01D6E2" w14:textId="66D34B90" w:rsidR="006430D3" w:rsidRP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271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39D6D53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linical Outcomes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977DF19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Personal Recovery Outcomes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6B682AB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Potential</w:t>
                                  </w:r>
                                  <w:r w:rsidRPr="00B671F4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hallenges</w:t>
                                  </w:r>
                                </w:p>
                              </w:tc>
                            </w:tr>
                            <w:tr w:rsidR="00BF1F5F" w14:paraId="146A034C" w14:textId="77777777" w:rsidTr="007E4CC0"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4D399F4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71059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avarini</w:t>
                                  </w:r>
                                  <w:proofErr w:type="spellEnd"/>
                                  <w:r w:rsidRPr="0071059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et al. </w:t>
                                  </w:r>
                                </w:p>
                                <w:p w14:paraId="18A30F8E" w14:textId="33DD7544" w:rsidR="006430D3" w:rsidRPr="001D4A7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71059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71059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1</w:t>
                                  </w:r>
                                  <w:r w:rsidR="006B72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25560A0" w14:textId="77777777" w:rsidR="006430D3" w:rsidRPr="00710597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 w:rsidRPr="0071059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ited Kingdom</w:t>
                                  </w:r>
                                </w:p>
                                <w:p w14:paraId="42987B53" w14:textId="77777777" w:rsidR="006430D3" w:rsidRPr="001D4A7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EBFF697" w14:textId="1068B40B" w:rsidR="006430D3" w:rsidRPr="00B671F4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ocial media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C0C354D" w14:textId="1FF78559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00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563FE15" w14:textId="45E4F808" w:rsidR="006430D3" w:rsidRPr="001D4A7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peer support experts) and general</w:t>
                                  </w:r>
                                </w:p>
                              </w:tc>
                              <w:tc>
                                <w:tcPr>
                                  <w:tcW w:w="2711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0B307A0" w14:textId="28070711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16E0E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16E0E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716E0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tter mental wellbeing</w:t>
                                  </w:r>
                                </w:p>
                                <w:p w14:paraId="781755F3" w14:textId="30A6E973" w:rsidR="006430D3" w:rsidRPr="00B671F4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716E0E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2. L</w:t>
                                  </w:r>
                                  <w:r w:rsidRPr="00716E0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wer negative emotional symptoms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3BC3794" w14:textId="0E56A531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 Improved social support</w:t>
                                  </w:r>
                                </w:p>
                                <w:p w14:paraId="26AD0B86" w14:textId="2D0BF60F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 Increased </w:t>
                                  </w:r>
                                  <w:r w:rsidRPr="00404DD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lf-reported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04DD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mpassion</w:t>
                                  </w:r>
                                </w:p>
                                <w:p w14:paraId="579FD697" w14:textId="3EEB6C33" w:rsidR="006430D3" w:rsidRPr="00716E0E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3. Connectedness</w:t>
                                  </w:r>
                                </w:p>
                                <w:p w14:paraId="29F84090" w14:textId="68A2B6B1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 Increased </w:t>
                                  </w:r>
                                  <w:r w:rsidRPr="00404DD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ngage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ment</w:t>
                                  </w:r>
                                  <w:r w:rsidRPr="00404DD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n civic behaviours</w:t>
                                  </w:r>
                                </w:p>
                                <w:p w14:paraId="324941D1" w14:textId="4547A028" w:rsidR="006430D3" w:rsidRPr="00B671F4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5.</w:t>
                                  </w:r>
                                  <w:r w:rsidRPr="00404DD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404DD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ater self-efficacy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F6EB030" w14:textId="0D43E928" w:rsidR="006430D3" w:rsidRPr="00B671F4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</w:tr>
                            <w:tr w:rsidR="00BF1F5F" w14:paraId="3F66D931" w14:textId="77777777" w:rsidTr="007E4CC0">
                              <w:tc>
                                <w:tcPr>
                                  <w:tcW w:w="1194" w:type="dxa"/>
                                </w:tcPr>
                                <w:p w14:paraId="2B2BE041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23EC3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Stevens et al. </w:t>
                                  </w:r>
                                </w:p>
                                <w:p w14:paraId="5438C072" w14:textId="54A3A07E" w:rsidR="006430D3" w:rsidRPr="001D4A7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823EC3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2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4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</w:tcPr>
                                <w:p w14:paraId="1A028BC4" w14:textId="77777777" w:rsidR="006430D3" w:rsidRPr="003F098E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F098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  <w:p w14:paraId="203BA537" w14:textId="77777777" w:rsidR="006430D3" w:rsidRPr="001D4A7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0C4FB58C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F098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ooth</w:t>
                                  </w:r>
                                  <w:proofErr w:type="spellEnd"/>
                                </w:p>
                                <w:p w14:paraId="2B3DF39E" w14:textId="769C87A5" w:rsidR="00495E91" w:rsidRPr="00B671F4" w:rsidRDefault="00495E91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495E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(more than 1,500 children and young people log in to </w:t>
                                  </w:r>
                                  <w:proofErr w:type="spellStart"/>
                                  <w:r w:rsidRPr="00495E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ooth</w:t>
                                  </w:r>
                                  <w:proofErr w:type="spellEnd"/>
                                  <w:r w:rsidRPr="00495E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every day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0AC8D3C1" w14:textId="27ECD448" w:rsidR="006430D3" w:rsidRDefault="00EF71E7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Quantitative:</w:t>
                                  </w:r>
                                  <w:r w:rsidR="0079509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N=302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</w:tcPr>
                                <w:p w14:paraId="02B7B690" w14:textId="7B65C879" w:rsidR="006430D3" w:rsidRPr="001D4A7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rofessional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 and general</w:t>
                                  </w:r>
                                </w:p>
                              </w:tc>
                              <w:tc>
                                <w:tcPr>
                                  <w:tcW w:w="2711" w:type="dxa"/>
                                </w:tcPr>
                                <w:p w14:paraId="2432CB4C" w14:textId="67D80209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A1EF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Reduced </w:t>
                                  </w:r>
                                  <w:r w:rsidRPr="00823EC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sychological distress</w:t>
                                  </w:r>
                                </w:p>
                                <w:p w14:paraId="4BADDD94" w14:textId="64D2F580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 Reduced </w:t>
                                  </w:r>
                                  <w:r w:rsidRPr="00823EC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icidal ideation</w:t>
                                  </w:r>
                                </w:p>
                                <w:p w14:paraId="5CE374B3" w14:textId="681A4EBB" w:rsidR="006430D3" w:rsidRPr="00B671F4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823EC3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(peer support or combination of peer support and online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23EC3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counsel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Pr="00823EC3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ng)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</w:tcPr>
                                <w:p w14:paraId="65C4EE4E" w14:textId="0C210E5D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 </w:t>
                                  </w:r>
                                  <w:bookmarkStart w:id="14" w:name="OLE_LINK29"/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Increased </w:t>
                                  </w:r>
                                  <w:r w:rsidRPr="005D46B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ope</w:t>
                                  </w:r>
                                  <w:bookmarkEnd w:id="14"/>
                                </w:p>
                                <w:p w14:paraId="77697203" w14:textId="4700D3DB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 Increased </w:t>
                                  </w:r>
                                  <w:r w:rsidRPr="005D46B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lf-esteem</w:t>
                                  </w:r>
                                </w:p>
                                <w:p w14:paraId="1D00CE53" w14:textId="05CC5FE3" w:rsidR="006430D3" w:rsidRPr="00B671F4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 Reduced </w:t>
                                  </w:r>
                                  <w:r w:rsidRPr="005D46B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oneliness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14:paraId="42F801B8" w14:textId="17631399" w:rsidR="006430D3" w:rsidRPr="00B671F4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</w:tr>
                            <w:tr w:rsidR="00BF1F5F" w14:paraId="35112256" w14:textId="77777777" w:rsidTr="007E4CC0">
                              <w:tc>
                                <w:tcPr>
                                  <w:tcW w:w="1194" w:type="dxa"/>
                                </w:tcPr>
                                <w:p w14:paraId="29CBC310" w14:textId="4F9DE9D5" w:rsidR="006430D3" w:rsidRPr="00823EC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0339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indel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proofErr w:type="gramStart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22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[</w:t>
                                  </w:r>
                                  <w:proofErr w:type="gramEnd"/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</w:tcPr>
                                <w:p w14:paraId="090708DE" w14:textId="2D21BDB6" w:rsidR="006430D3" w:rsidRPr="003F098E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6DEBEE22" w14:textId="0277BC86" w:rsidR="006430D3" w:rsidRPr="003F098E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oo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4F8A5DF1" w14:textId="11676326" w:rsidR="006430D3" w:rsidRDefault="00EF71E7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vAlign w:val="center"/>
                                </w:tcPr>
                                <w:p w14:paraId="0F1B851E" w14:textId="55704816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and a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, moderated (professionals) 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nd general</w:t>
                                  </w:r>
                                </w:p>
                              </w:tc>
                              <w:tc>
                                <w:tcPr>
                                  <w:tcW w:w="2711" w:type="dxa"/>
                                </w:tcPr>
                                <w:p w14:paraId="2DCE7FA1" w14:textId="6B608C63" w:rsidR="006430D3" w:rsidRPr="007A1EF4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</w:tcPr>
                                <w:p w14:paraId="1E40C2D7" w14:textId="0C874D74" w:rsidR="006430D3" w:rsidRPr="00206714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0671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 Connectedness</w:t>
                                  </w:r>
                                </w:p>
                                <w:p w14:paraId="66031203" w14:textId="3DB30148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0671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2. Reduced isolation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14:paraId="1ED6E4B8" w14:textId="736E968A" w:rsidR="006430D3" w:rsidRPr="00C21A07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</w:tr>
                            <w:tr w:rsidR="00BF1F5F" w14:paraId="161B1122" w14:textId="77777777" w:rsidTr="007E4CC0">
                              <w:tc>
                                <w:tcPr>
                                  <w:tcW w:w="1194" w:type="dxa"/>
                                </w:tcPr>
                                <w:p w14:paraId="332BD5DF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151F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varez-Jimenez et al.</w:t>
                                  </w:r>
                                  <w:r w:rsidRPr="00A151F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36FD0271" w14:textId="0F978C82" w:rsidR="006430D3" w:rsidRPr="00303399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151F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(2024)</w:t>
                                  </w:r>
                                  <w:r w:rsidR="005A210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4</w:t>
                                  </w:r>
                                  <w:r w:rsidR="00B16C1C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="005A210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</w:tcPr>
                                <w:p w14:paraId="54177782" w14:textId="77777777" w:rsidR="006430D3" w:rsidRPr="00A151F7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151F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ustralia</w:t>
                                  </w:r>
                                </w:p>
                                <w:p w14:paraId="23538331" w14:textId="77777777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55DCB5FB" w14:textId="2350A798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262 c</w:t>
                                  </w:r>
                                  <w:r w:rsidRPr="009371B9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inic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</w:tcPr>
                                <w:p w14:paraId="3CEFD89B" w14:textId="19FC6D73" w:rsidR="006430D3" w:rsidRDefault="00BF1F5F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5702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</w:tcPr>
                                <w:p w14:paraId="0F3E4D75" w14:textId="0A42BA40" w:rsidR="006430D3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8434EB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oderated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trained and paid peer workers) and general</w:t>
                                  </w:r>
                                </w:p>
                              </w:tc>
                              <w:tc>
                                <w:tcPr>
                                  <w:tcW w:w="2711" w:type="dxa"/>
                                </w:tcPr>
                                <w:p w14:paraId="0CEAB39B" w14:textId="1744EC18" w:rsidR="006430D3" w:rsidRPr="00206714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0671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 Reduced depression</w:t>
                                  </w:r>
                                </w:p>
                                <w:p w14:paraId="42B9E15E" w14:textId="4A220C64" w:rsidR="006430D3" w:rsidRPr="00206714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0671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20671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20671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educed anxiety</w:t>
                                  </w:r>
                                </w:p>
                                <w:p w14:paraId="6EBB57A7" w14:textId="17423099" w:rsidR="006430D3" w:rsidRPr="00206714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0671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3. Reduced psychological distress</w:t>
                                  </w:r>
                                </w:p>
                                <w:p w14:paraId="642E2ADD" w14:textId="614F1002" w:rsidR="006430D3" w:rsidRPr="00C21A07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0671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4. Improved metal health wellbeing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</w:tcPr>
                                <w:p w14:paraId="5A2F4450" w14:textId="3125FFEF" w:rsidR="006430D3" w:rsidRDefault="006430D3" w:rsidP="00206714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0671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ncreased engagement (55% a</w:t>
                                  </w:r>
                                  <w:r w:rsidRPr="0020671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tive</w:t>
                                  </w:r>
                                  <w:r w:rsidRPr="00206714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14:paraId="625C9DB5" w14:textId="74116463" w:rsidR="006430D3" w:rsidRPr="00C21A07" w:rsidRDefault="006430D3" w:rsidP="00206714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</w:tr>
                          </w:tbl>
                          <w:p w14:paraId="65748694" w14:textId="56B5A218" w:rsidR="00206714" w:rsidRDefault="00206714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F6D3B4" id="_x0000_s1028" type="#_x0000_t202" style="position:absolute;margin-left:-6.95pt;margin-top:.05pt;width:718.8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" stroked="f">
                <v:textbox style="mso-fit-shape-to-text:t">
                  <w:txbxContent>
                    <w:p w14:paraId="3B4B5B67" w14:textId="5F3F2DC4" w:rsidR="00206714" w:rsidRPr="00206714" w:rsidRDefault="00444551" w:rsidP="0020671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Pr="004E04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2</w:t>
                      </w:r>
                      <w:r w:rsidR="00206714" w:rsidRPr="0020671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 w:rsidR="00206714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>(continued)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94"/>
                        <w:gridCol w:w="1286"/>
                        <w:gridCol w:w="1393"/>
                        <w:gridCol w:w="1383"/>
                        <w:gridCol w:w="1637"/>
                        <w:gridCol w:w="2709"/>
                        <w:gridCol w:w="2659"/>
                        <w:gridCol w:w="1813"/>
                      </w:tblGrid>
                      <w:tr w:rsidR="00BF1F5F" w14:paraId="32BFC9FD" w14:textId="77777777" w:rsidTr="007E4CC0">
                        <w:tc>
                          <w:tcPr>
                            <w:tcW w:w="119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4FE6418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uthor </w:t>
                            </w:r>
                          </w:p>
                          <w:p w14:paraId="3E52D937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B63ED6C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39804EE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306C5F4" w14:textId="5C9479C5" w:rsidR="006430D3" w:rsidRPr="006430D3" w:rsidRDefault="007E4CC0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A01D6E2" w14:textId="66D34B90" w:rsidR="006430D3" w:rsidRP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271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39D6D53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linical Outcomes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977DF19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ersonal Recovery Outcomes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6B682AB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otential</w:t>
                            </w:r>
                            <w:r w:rsidRPr="00B671F4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hallenges</w:t>
                            </w:r>
                          </w:p>
                        </w:tc>
                      </w:tr>
                      <w:tr w:rsidR="00BF1F5F" w14:paraId="146A034C" w14:textId="77777777" w:rsidTr="007E4CC0">
                        <w:tc>
                          <w:tcPr>
                            <w:tcW w:w="1194" w:type="dxa"/>
                            <w:tcBorders>
                              <w:top w:val="single" w:sz="4" w:space="0" w:color="auto"/>
                            </w:tcBorders>
                          </w:tcPr>
                          <w:p w14:paraId="34D399F4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1059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avarini</w:t>
                            </w:r>
                            <w:proofErr w:type="spellEnd"/>
                            <w:r w:rsidRPr="0071059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et al. </w:t>
                            </w:r>
                          </w:p>
                          <w:p w14:paraId="18A30F8E" w14:textId="33DD7544" w:rsidR="006430D3" w:rsidRPr="001D4A7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71059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Pr="0071059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1</w:t>
                            </w:r>
                            <w:r w:rsidR="006B72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0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auto"/>
                            </w:tcBorders>
                          </w:tcPr>
                          <w:p w14:paraId="325560A0" w14:textId="77777777" w:rsidR="006430D3" w:rsidRPr="00710597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71059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nited Kingdom</w:t>
                            </w:r>
                          </w:p>
                          <w:p w14:paraId="42987B53" w14:textId="77777777" w:rsidR="006430D3" w:rsidRPr="001D4A7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auto"/>
                            </w:tcBorders>
                          </w:tcPr>
                          <w:p w14:paraId="6EBFF697" w14:textId="1068B40B" w:rsidR="006430D3" w:rsidRPr="00B671F4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ocial media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auto"/>
                            </w:tcBorders>
                          </w:tcPr>
                          <w:p w14:paraId="7C0C354D" w14:textId="1FF78559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00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auto"/>
                            </w:tcBorders>
                          </w:tcPr>
                          <w:p w14:paraId="5563FE15" w14:textId="45E4F808" w:rsidR="006430D3" w:rsidRPr="001D4A7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peer support experts) and general</w:t>
                            </w:r>
                          </w:p>
                        </w:tc>
                        <w:tc>
                          <w:tcPr>
                            <w:tcW w:w="2711" w:type="dxa"/>
                            <w:tcBorders>
                              <w:top w:val="single" w:sz="4" w:space="0" w:color="auto"/>
                            </w:tcBorders>
                          </w:tcPr>
                          <w:p w14:paraId="60B307A0" w14:textId="28070711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16E0E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16E0E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B</w:t>
                            </w:r>
                            <w:r w:rsidRPr="00716E0E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tter mental wellbeing</w:t>
                            </w:r>
                          </w:p>
                          <w:p w14:paraId="781755F3" w14:textId="30A6E973" w:rsidR="006430D3" w:rsidRPr="00B671F4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716E0E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2. L</w:t>
                            </w:r>
                            <w:r w:rsidRPr="00716E0E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wer negative emotional symptoms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auto"/>
                            </w:tcBorders>
                          </w:tcPr>
                          <w:p w14:paraId="43BC3794" w14:textId="0E56A531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 Improved social support</w:t>
                            </w:r>
                          </w:p>
                          <w:p w14:paraId="26AD0B86" w14:textId="2D0BF60F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2. Increased </w:t>
                            </w:r>
                            <w:r w:rsidRPr="00404DD0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lf-reported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4DD0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mpassion</w:t>
                            </w:r>
                          </w:p>
                          <w:p w14:paraId="579FD697" w14:textId="3EEB6C33" w:rsidR="006430D3" w:rsidRPr="00716E0E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3. Connectedness</w:t>
                            </w:r>
                          </w:p>
                          <w:p w14:paraId="29F84090" w14:textId="68A2B6B1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4. Increased </w:t>
                            </w:r>
                            <w:r w:rsidRPr="00404DD0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ngage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ment</w:t>
                            </w:r>
                            <w:r w:rsidRPr="00404DD0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in civic behaviours</w:t>
                            </w:r>
                          </w:p>
                          <w:p w14:paraId="324941D1" w14:textId="4547A028" w:rsidR="006430D3" w:rsidRPr="00B671F4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5.</w:t>
                            </w:r>
                            <w:r w:rsidRPr="00404DD0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  <w:r w:rsidRPr="00404DD0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ater self-efficacy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auto"/>
                            </w:tcBorders>
                          </w:tcPr>
                          <w:p w14:paraId="3F6EB030" w14:textId="0D43E928" w:rsidR="006430D3" w:rsidRPr="00B671F4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</w:tr>
                      <w:tr w:rsidR="00BF1F5F" w14:paraId="3F66D931" w14:textId="77777777" w:rsidTr="007E4CC0">
                        <w:tc>
                          <w:tcPr>
                            <w:tcW w:w="1194" w:type="dxa"/>
                          </w:tcPr>
                          <w:p w14:paraId="2B2BE041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3EC3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Stevens et al. </w:t>
                            </w:r>
                          </w:p>
                          <w:p w14:paraId="5438C072" w14:textId="54A3A07E" w:rsidR="006430D3" w:rsidRPr="001D4A7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823EC3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2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4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286" w:type="dxa"/>
                          </w:tcPr>
                          <w:p w14:paraId="1A028BC4" w14:textId="77777777" w:rsidR="006430D3" w:rsidRPr="003F098E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F098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  <w:p w14:paraId="203BA537" w14:textId="77777777" w:rsidR="006430D3" w:rsidRPr="001D4A7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394" w:type="dxa"/>
                          </w:tcPr>
                          <w:p w14:paraId="0C4FB58C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F098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ooth</w:t>
                            </w:r>
                            <w:proofErr w:type="spellEnd"/>
                          </w:p>
                          <w:p w14:paraId="2B3DF39E" w14:textId="769C87A5" w:rsidR="00495E91" w:rsidRPr="00B671F4" w:rsidRDefault="00495E91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495E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(more than 1,500 children and young people log in to </w:t>
                            </w:r>
                            <w:proofErr w:type="spellStart"/>
                            <w:r w:rsidRPr="00495E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ooth</w:t>
                            </w:r>
                            <w:proofErr w:type="spellEnd"/>
                            <w:r w:rsidRPr="00495E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every day)</w:t>
                            </w:r>
                          </w:p>
                        </w:tc>
                        <w:tc>
                          <w:tcPr>
                            <w:tcW w:w="1383" w:type="dxa"/>
                          </w:tcPr>
                          <w:p w14:paraId="0AC8D3C1" w14:textId="27ECD448" w:rsidR="006430D3" w:rsidRDefault="00EF71E7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Quantitative:</w:t>
                            </w:r>
                            <w:r w:rsidR="0079509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N=302</w:t>
                            </w:r>
                          </w:p>
                        </w:tc>
                        <w:tc>
                          <w:tcPr>
                            <w:tcW w:w="1637" w:type="dxa"/>
                          </w:tcPr>
                          <w:p w14:paraId="02B7B690" w14:textId="7B65C879" w:rsidR="006430D3" w:rsidRPr="001D4A7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fessional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 and general</w:t>
                            </w:r>
                          </w:p>
                        </w:tc>
                        <w:tc>
                          <w:tcPr>
                            <w:tcW w:w="2711" w:type="dxa"/>
                          </w:tcPr>
                          <w:p w14:paraId="2432CB4C" w14:textId="67D80209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A1EF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Reduced </w:t>
                            </w:r>
                            <w:r w:rsidRPr="00823EC3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sychological distress</w:t>
                            </w:r>
                          </w:p>
                          <w:p w14:paraId="4BADDD94" w14:textId="64D2F580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2. Reduced </w:t>
                            </w:r>
                            <w:r w:rsidRPr="00823EC3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icidal ideation</w:t>
                            </w:r>
                          </w:p>
                          <w:p w14:paraId="5CE374B3" w14:textId="681A4EBB" w:rsidR="006430D3" w:rsidRPr="00B671F4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823EC3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(peer support or combination of peer support and online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23EC3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counsel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  <w:r w:rsidRPr="00823EC3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ng)</w:t>
                            </w:r>
                          </w:p>
                        </w:tc>
                        <w:tc>
                          <w:tcPr>
                            <w:tcW w:w="2660" w:type="dxa"/>
                          </w:tcPr>
                          <w:p w14:paraId="65C4EE4E" w14:textId="0C210E5D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1. </w:t>
                            </w:r>
                            <w:bookmarkStart w:id="15" w:name="OLE_LINK29"/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Increased </w:t>
                            </w:r>
                            <w:r w:rsidRPr="005D46B3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ope</w:t>
                            </w:r>
                            <w:bookmarkEnd w:id="15"/>
                          </w:p>
                          <w:p w14:paraId="77697203" w14:textId="4700D3DB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2. Increased </w:t>
                            </w:r>
                            <w:r w:rsidRPr="005D46B3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lf-esteem</w:t>
                            </w:r>
                          </w:p>
                          <w:p w14:paraId="1D00CE53" w14:textId="05CC5FE3" w:rsidR="006430D3" w:rsidRPr="00B671F4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3. Reduced </w:t>
                            </w:r>
                            <w:r w:rsidRPr="005D46B3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oneliness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14:paraId="42F801B8" w14:textId="17631399" w:rsidR="006430D3" w:rsidRPr="00B671F4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</w:tr>
                      <w:tr w:rsidR="00BF1F5F" w14:paraId="35112256" w14:textId="77777777" w:rsidTr="007E4CC0">
                        <w:tc>
                          <w:tcPr>
                            <w:tcW w:w="1194" w:type="dxa"/>
                          </w:tcPr>
                          <w:p w14:paraId="29CBC310" w14:textId="4F9DE9D5" w:rsidR="006430D3" w:rsidRPr="00823EC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339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indel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22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[</w:t>
                            </w:r>
                            <w:proofErr w:type="gramEnd"/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5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286" w:type="dxa"/>
                          </w:tcPr>
                          <w:p w14:paraId="090708DE" w14:textId="2D21BDB6" w:rsidR="006430D3" w:rsidRPr="003F098E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6DEBEE22" w14:textId="0277BC86" w:rsidR="006430D3" w:rsidRPr="003F098E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ooth</w:t>
                            </w:r>
                            <w:proofErr w:type="spellEnd"/>
                          </w:p>
                        </w:tc>
                        <w:tc>
                          <w:tcPr>
                            <w:tcW w:w="1383" w:type="dxa"/>
                          </w:tcPr>
                          <w:p w14:paraId="4F8A5DF1" w14:textId="11676326" w:rsidR="006430D3" w:rsidRDefault="00EF71E7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  <w:tc>
                          <w:tcPr>
                            <w:tcW w:w="1637" w:type="dxa"/>
                            <w:vAlign w:val="center"/>
                          </w:tcPr>
                          <w:p w14:paraId="0F1B851E" w14:textId="55704816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a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moderated (professionals) 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 general</w:t>
                            </w:r>
                          </w:p>
                        </w:tc>
                        <w:tc>
                          <w:tcPr>
                            <w:tcW w:w="2711" w:type="dxa"/>
                          </w:tcPr>
                          <w:p w14:paraId="2DCE7FA1" w14:textId="6B608C63" w:rsidR="006430D3" w:rsidRPr="007A1EF4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  <w:tc>
                          <w:tcPr>
                            <w:tcW w:w="2660" w:type="dxa"/>
                          </w:tcPr>
                          <w:p w14:paraId="1E40C2D7" w14:textId="0C874D74" w:rsidR="006430D3" w:rsidRPr="00206714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0671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 Connectedness</w:t>
                            </w:r>
                          </w:p>
                          <w:p w14:paraId="66031203" w14:textId="3DB30148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0671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2. Reduced isolation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14:paraId="1ED6E4B8" w14:textId="736E968A" w:rsidR="006430D3" w:rsidRPr="00C21A07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</w:tr>
                      <w:tr w:rsidR="00BF1F5F" w14:paraId="161B1122" w14:textId="77777777" w:rsidTr="007E4CC0">
                        <w:tc>
                          <w:tcPr>
                            <w:tcW w:w="1194" w:type="dxa"/>
                          </w:tcPr>
                          <w:p w14:paraId="332BD5DF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151F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varez-Jimenez et al.</w:t>
                            </w:r>
                            <w:r w:rsidRPr="00A151F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6FD0271" w14:textId="0F978C82" w:rsidR="006430D3" w:rsidRPr="00303399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151F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(2024)</w:t>
                            </w:r>
                            <w:r w:rsidR="005A210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[4</w:t>
                            </w:r>
                            <w:r w:rsidR="00B16C1C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  <w:r w:rsidR="005A210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286" w:type="dxa"/>
                          </w:tcPr>
                          <w:p w14:paraId="54177782" w14:textId="77777777" w:rsidR="006430D3" w:rsidRPr="00A151F7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151F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ustralia</w:t>
                            </w:r>
                          </w:p>
                          <w:p w14:paraId="23538331" w14:textId="77777777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94" w:type="dxa"/>
                          </w:tcPr>
                          <w:p w14:paraId="55DCB5FB" w14:textId="2350A798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262 c</w:t>
                            </w:r>
                            <w:r w:rsidRPr="009371B9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inic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383" w:type="dxa"/>
                          </w:tcPr>
                          <w:p w14:paraId="3CEFD89B" w14:textId="19FC6D73" w:rsidR="006430D3" w:rsidRDefault="00BF1F5F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5702</w:t>
                            </w:r>
                          </w:p>
                        </w:tc>
                        <w:tc>
                          <w:tcPr>
                            <w:tcW w:w="1637" w:type="dxa"/>
                          </w:tcPr>
                          <w:p w14:paraId="0F3E4D75" w14:textId="0A42BA40" w:rsidR="006430D3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8434EB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oderated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(trained and paid peer workers) and general</w:t>
                            </w:r>
                          </w:p>
                        </w:tc>
                        <w:tc>
                          <w:tcPr>
                            <w:tcW w:w="2711" w:type="dxa"/>
                          </w:tcPr>
                          <w:p w14:paraId="0CEAB39B" w14:textId="1744EC18" w:rsidR="006430D3" w:rsidRPr="00206714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0671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 Reduced depression</w:t>
                            </w:r>
                          </w:p>
                          <w:p w14:paraId="42B9E15E" w14:textId="4A220C64" w:rsidR="006430D3" w:rsidRPr="00206714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0671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206714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 w:rsidRPr="0020671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educed anxiety</w:t>
                            </w:r>
                          </w:p>
                          <w:p w14:paraId="6EBB57A7" w14:textId="17423099" w:rsidR="006430D3" w:rsidRPr="00206714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0671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3. Reduced psychological distress</w:t>
                            </w:r>
                          </w:p>
                          <w:p w14:paraId="642E2ADD" w14:textId="614F1002" w:rsidR="006430D3" w:rsidRPr="00C21A07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0671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4. Improved metal health wellbeing</w:t>
                            </w:r>
                          </w:p>
                        </w:tc>
                        <w:tc>
                          <w:tcPr>
                            <w:tcW w:w="2660" w:type="dxa"/>
                          </w:tcPr>
                          <w:p w14:paraId="5A2F4450" w14:textId="3125FFEF" w:rsidR="006430D3" w:rsidRDefault="006430D3" w:rsidP="00206714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0671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ncreased engagement (55% a</w:t>
                            </w:r>
                            <w:r w:rsidRPr="00206714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tive</w:t>
                            </w:r>
                            <w:r w:rsidRPr="00206714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14:paraId="625C9DB5" w14:textId="74116463" w:rsidR="006430D3" w:rsidRPr="00C21A07" w:rsidRDefault="006430D3" w:rsidP="0020671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</w:tr>
                    </w:tbl>
                    <w:p w14:paraId="65748694" w14:textId="56B5A218" w:rsidR="00206714" w:rsidRDefault="00206714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5F506F" w14:textId="1AC0473B" w:rsidR="00A5202C" w:rsidRDefault="002C1702" w:rsidP="00483B27">
      <w:pPr>
        <w:widowControl/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28FAC60" wp14:editId="448425F1">
                <wp:simplePos x="0" y="0"/>
                <wp:positionH relativeFrom="margin">
                  <wp:posOffset>-95250</wp:posOffset>
                </wp:positionH>
                <wp:positionV relativeFrom="paragraph">
                  <wp:posOffset>0</wp:posOffset>
                </wp:positionV>
                <wp:extent cx="9099550" cy="1404620"/>
                <wp:effectExtent l="0" t="0" r="6350" b="1905"/>
                <wp:wrapSquare wrapText="bothSides"/>
                <wp:docPr id="5238927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99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5F915A" w14:textId="4237CD6C" w:rsidR="002C1702" w:rsidRPr="00206714" w:rsidRDefault="00444551" w:rsidP="002C170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Pr="004E04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2</w:t>
                            </w:r>
                            <w:r w:rsidR="002C1702" w:rsidRPr="0020671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 w:rsidR="002C1702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(continued)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91"/>
                              <w:gridCol w:w="1286"/>
                              <w:gridCol w:w="1393"/>
                              <w:gridCol w:w="1385"/>
                              <w:gridCol w:w="1637"/>
                              <w:gridCol w:w="2663"/>
                              <w:gridCol w:w="2649"/>
                              <w:gridCol w:w="1814"/>
                            </w:tblGrid>
                            <w:tr w:rsidR="007E4CC0" w14:paraId="5F27358F" w14:textId="77777777" w:rsidTr="007E4CC0"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558190A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uthor </w:t>
                                  </w:r>
                                </w:p>
                                <w:p w14:paraId="0FC56B54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3B32F10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C213F79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5397F28" w14:textId="5FDE2BDD" w:rsidR="0029715B" w:rsidRPr="001D4A73" w:rsidRDefault="007E4CC0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28CC373" w14:textId="4D97D7AA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266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D32D8FC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linical Outcomes</w:t>
                                  </w:r>
                                </w:p>
                              </w:tc>
                              <w:tc>
                                <w:tcPr>
                                  <w:tcW w:w="264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2BB1CF4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Personal Recovery Outcomes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F529B93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Potential</w:t>
                                  </w:r>
                                  <w:r w:rsidRPr="00B671F4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B671F4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hallenges</w:t>
                                  </w:r>
                                </w:p>
                              </w:tc>
                            </w:tr>
                            <w:tr w:rsidR="007E4CC0" w14:paraId="48E7AC38" w14:textId="77777777" w:rsidTr="007E4CC0"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762CDB0" w14:textId="5B1B3A23" w:rsidR="0029715B" w:rsidRPr="001D4A73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Van </w:t>
                                  </w:r>
                                  <w:r w:rsidRPr="00D0463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nl-NL"/>
                                    </w:rPr>
                                    <w:t>Meter and Agrawal (2024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[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23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4798D63" w14:textId="23E8FFB4" w:rsidR="0029715B" w:rsidRPr="001D4A73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he United States</w:t>
                                  </w:r>
                                  <w:r w:rsidRPr="001D4A73"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631EE81" w14:textId="69D0542D" w:rsidR="0029715B" w:rsidRPr="00B671F4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ocial media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A83C1D7" w14:textId="0E0F6C67" w:rsidR="0029715B" w:rsidRDefault="004A2F25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202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4976EAE" w14:textId="19CFF8AD" w:rsidR="0029715B" w:rsidRPr="001D4A73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bookmarkStart w:id="16" w:name="OLE_LINK7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bookmarkEnd w:id="16"/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oderated (</w:t>
                                  </w:r>
                                  <w:r w:rsidRPr="005A6A8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searchers</w:t>
                                  </w: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 and general</w:t>
                                  </w:r>
                                </w:p>
                              </w:tc>
                              <w:tc>
                                <w:tcPr>
                                  <w:tcW w:w="266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D405697" w14:textId="19D83A2F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 Reduced depression</w:t>
                                  </w:r>
                                </w:p>
                                <w:p w14:paraId="5846E0DB" w14:textId="173CE60F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educed anxiety</w:t>
                                  </w:r>
                                </w:p>
                                <w:p w14:paraId="322D1118" w14:textId="16527DC8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 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duced 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icidal ideation</w:t>
                                  </w:r>
                                </w:p>
                                <w:p w14:paraId="007DDC50" w14:textId="75B01B33" w:rsidR="0029715B" w:rsidRPr="00B671F4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 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duced 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n-suicidal self-injury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SSI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49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89E3DA7" w14:textId="0010608D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 Improved connectedness</w:t>
                                  </w:r>
                                </w:p>
                                <w:p w14:paraId="29AFF401" w14:textId="0F54BFCB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2. Improved hope</w:t>
                                  </w:r>
                                </w:p>
                                <w:p w14:paraId="5E309703" w14:textId="414E7590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3. Improved sleep quality</w:t>
                                  </w:r>
                                </w:p>
                                <w:p w14:paraId="77798708" w14:textId="7A00D9E3" w:rsidR="0029715B" w:rsidRPr="00B671F4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4. Improved life satisfaction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C3E30ED" w14:textId="69A310F1" w:rsidR="0029715B" w:rsidRPr="00B671F4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bookmarkStart w:id="17" w:name="OLE_LINK3"/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  <w:bookmarkEnd w:id="17"/>
                                </w:p>
                              </w:tc>
                            </w:tr>
                            <w:tr w:rsidR="007E4CC0" w14:paraId="310F2E8D" w14:textId="77777777" w:rsidTr="007E4CC0">
                              <w:tc>
                                <w:tcPr>
                                  <w:tcW w:w="1191" w:type="dxa"/>
                                </w:tcPr>
                                <w:p w14:paraId="48F3998A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A01BF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avarini</w:t>
                                  </w:r>
                                  <w:proofErr w:type="spellEnd"/>
                                  <w:r w:rsidRPr="00A01BF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 </w:t>
                                  </w:r>
                                </w:p>
                                <w:p w14:paraId="7DE798F8" w14:textId="63CFAE16" w:rsidR="0029715B" w:rsidRPr="00A01BF7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01BF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2024)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  <w:r w:rsidR="005A2107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  <w:p w14:paraId="7CADBCD5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86" w:type="dxa"/>
                                </w:tcPr>
                                <w:p w14:paraId="30322C45" w14:textId="38E45F60" w:rsidR="0029715B" w:rsidRPr="00D04638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1552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he United Kingdom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</w:tcPr>
                                <w:p w14:paraId="2C2BB454" w14:textId="7777777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C0323D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cial media</w:t>
                                  </w:r>
                                </w:p>
                                <w:p w14:paraId="0FD91455" w14:textId="23B1B4D0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0323D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 schools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</w:tcPr>
                                <w:p w14:paraId="00311529" w14:textId="2B78E11A" w:rsidR="0029715B" w:rsidRDefault="008571B2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00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</w:tcPr>
                                <w:p w14:paraId="15EDBC60" w14:textId="0BB02967" w:rsidR="0029715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general</w:t>
                                  </w:r>
                                </w:p>
                              </w:tc>
                              <w:tc>
                                <w:tcPr>
                                  <w:tcW w:w="2663" w:type="dxa"/>
                                </w:tcPr>
                                <w:p w14:paraId="5C606AE4" w14:textId="0DB3D985" w:rsidR="0029715B" w:rsidRPr="00DD56AB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mproved mental</w:t>
                                  </w:r>
                                  <w:r w:rsidRPr="001444B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wellbeing</w:t>
                                  </w:r>
                                </w:p>
                              </w:tc>
                              <w:tc>
                                <w:tcPr>
                                  <w:tcW w:w="2649" w:type="dxa"/>
                                </w:tcPr>
                                <w:p w14:paraId="550E9403" w14:textId="47AC8720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 Greater social c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nnectedness</w:t>
                                  </w:r>
                                </w:p>
                                <w:p w14:paraId="2B511BA6" w14:textId="40C8BF3A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 Improved 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ping skills</w:t>
                                  </w:r>
                                </w:p>
                                <w:p w14:paraId="619E70A4" w14:textId="35A771C5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 </w:t>
                                  </w:r>
                                  <w:bookmarkStart w:id="18" w:name="OLE_LINK5"/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ncreased</w:t>
                                  </w:r>
                                  <w:bookmarkEnd w:id="18"/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nse of purpose</w:t>
                                  </w:r>
                                </w:p>
                                <w:p w14:paraId="16542C68" w14:textId="73C45E04" w:rsidR="0029715B" w:rsidRPr="002C1702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 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ncreased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lf-esteem</w:t>
                                  </w:r>
                                </w:p>
                                <w:p w14:paraId="79F1999F" w14:textId="4F57BC48" w:rsidR="0029715B" w:rsidRDefault="0029715B" w:rsidP="002C1702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C1702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. Increased </w:t>
                                  </w:r>
                                  <w:r w:rsidRPr="002C170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elf-compassion  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14:paraId="449F5F13" w14:textId="286F5F05" w:rsidR="0029715B" w:rsidRPr="00C21A07" w:rsidRDefault="0029715B" w:rsidP="002C170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</w:tr>
                            <w:tr w:rsidR="00C634C9" w14:paraId="7E3C2298" w14:textId="77777777" w:rsidTr="007E4CC0">
                              <w:tc>
                                <w:tcPr>
                                  <w:tcW w:w="1191" w:type="dxa"/>
                                </w:tcPr>
                                <w:p w14:paraId="6F655FFF" w14:textId="5C974350" w:rsidR="00C634C9" w:rsidRPr="00A01BF7" w:rsidRDefault="00C634C9" w:rsidP="00C634C9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D3BE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Yeo et al. (20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3</w:t>
                                  </w:r>
                                  <w:r w:rsidRPr="003D3BE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[2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</w:tcPr>
                                <w:p w14:paraId="1F20A0F7" w14:textId="04389E91" w:rsidR="00C634C9" w:rsidRPr="00615529" w:rsidRDefault="00C634C9" w:rsidP="00C634C9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D3BE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ingapore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</w:tcPr>
                                <w:p w14:paraId="41CBE9CA" w14:textId="0B27C3AC" w:rsidR="00C634C9" w:rsidRDefault="00C634C9" w:rsidP="00C634C9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A university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</w:tcPr>
                                <w:p w14:paraId="46D4BDDA" w14:textId="49CBE412" w:rsidR="00C634C9" w:rsidRDefault="00C634C9" w:rsidP="00C634C9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00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</w:tcPr>
                                <w:p w14:paraId="6A843B5F" w14:textId="4EF15F42" w:rsidR="00C634C9" w:rsidRDefault="00C634C9" w:rsidP="00C634C9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oderated (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rofessionals</w:t>
                                  </w: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 and general</w:t>
                                  </w:r>
                                </w:p>
                              </w:tc>
                              <w:tc>
                                <w:tcPr>
                                  <w:tcW w:w="2663" w:type="dxa"/>
                                </w:tcPr>
                                <w:p w14:paraId="6DE689EB" w14:textId="1CE0337B" w:rsidR="00C634C9" w:rsidRDefault="00C634C9" w:rsidP="00C634C9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Pr="003D3BE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wer depressive and anxiety symptoms</w:t>
                                  </w:r>
                                </w:p>
                              </w:tc>
                              <w:tc>
                                <w:tcPr>
                                  <w:tcW w:w="2649" w:type="dxa"/>
                                </w:tcPr>
                                <w:p w14:paraId="6023BA9E" w14:textId="77777777" w:rsidR="00C634C9" w:rsidRDefault="00C634C9" w:rsidP="00C634C9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09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</w:t>
                                  </w:r>
                                  <w:r w:rsidRPr="00AD009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hanc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 w:rsidRPr="00AD009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elfhood</w:t>
                                  </w:r>
                                </w:p>
                                <w:p w14:paraId="55BB1D6F" w14:textId="77777777" w:rsidR="00C634C9" w:rsidRDefault="00C634C9" w:rsidP="00C634C9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2. E</w:t>
                                  </w:r>
                                  <w:r w:rsidRPr="00AD009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hanc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 w:rsidRPr="00AD009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ompassion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4045F77B" w14:textId="06650398" w:rsidR="00C634C9" w:rsidRPr="002C1702" w:rsidRDefault="00C634C9" w:rsidP="00C634C9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3. E</w:t>
                                  </w:r>
                                  <w:r w:rsidRPr="00AD009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hanc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 w:rsidRPr="00AD009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mindfulness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14:paraId="5733EDF1" w14:textId="6C4790A5" w:rsidR="00C634C9" w:rsidRPr="00C21A07" w:rsidRDefault="00C634C9" w:rsidP="00C634C9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reported</w:t>
                                  </w:r>
                                </w:p>
                              </w:tc>
                            </w:tr>
                          </w:tbl>
                          <w:p w14:paraId="2A0C783E" w14:textId="6A0568B3" w:rsidR="002C1702" w:rsidRDefault="002C1702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8FAC60" id="_x0000_s1029" type="#_x0000_t202" style="position:absolute;margin-left:-7.5pt;margin-top:0;width:716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" stroked="f">
                <v:textbox style="mso-fit-shape-to-text:t">
                  <w:txbxContent>
                    <w:p w14:paraId="685F915A" w14:textId="4237CD6C" w:rsidR="002C1702" w:rsidRPr="00206714" w:rsidRDefault="00444551" w:rsidP="002C170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Pr="004E04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2</w:t>
                      </w:r>
                      <w:r w:rsidR="002C1702" w:rsidRPr="0020671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 w:rsidR="002C1702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>(continued)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91"/>
                        <w:gridCol w:w="1286"/>
                        <w:gridCol w:w="1393"/>
                        <w:gridCol w:w="1385"/>
                        <w:gridCol w:w="1637"/>
                        <w:gridCol w:w="2663"/>
                        <w:gridCol w:w="2649"/>
                        <w:gridCol w:w="1814"/>
                      </w:tblGrid>
                      <w:tr w:rsidR="007E4CC0" w14:paraId="5F27358F" w14:textId="77777777" w:rsidTr="007E4CC0">
                        <w:tc>
                          <w:tcPr>
                            <w:tcW w:w="119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558190A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uthor </w:t>
                            </w:r>
                          </w:p>
                          <w:p w14:paraId="0FC56B54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3B32F10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C213F79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5397F28" w14:textId="5FDE2BDD" w:rsidR="0029715B" w:rsidRPr="001D4A73" w:rsidRDefault="007E4CC0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28CC373" w14:textId="4D97D7AA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266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D32D8FC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linical Outcomes</w:t>
                            </w:r>
                          </w:p>
                        </w:tc>
                        <w:tc>
                          <w:tcPr>
                            <w:tcW w:w="264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2BB1CF4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ersonal Recovery Outcomes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F529B93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otential</w:t>
                            </w:r>
                            <w:r w:rsidRPr="00B671F4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671F4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hallenges</w:t>
                            </w:r>
                          </w:p>
                        </w:tc>
                      </w:tr>
                      <w:tr w:rsidR="007E4CC0" w14:paraId="48E7AC38" w14:textId="77777777" w:rsidTr="007E4CC0">
                        <w:tc>
                          <w:tcPr>
                            <w:tcW w:w="1191" w:type="dxa"/>
                            <w:tcBorders>
                              <w:top w:val="single" w:sz="4" w:space="0" w:color="auto"/>
                            </w:tcBorders>
                          </w:tcPr>
                          <w:p w14:paraId="1762CDB0" w14:textId="5B1B3A23" w:rsidR="0029715B" w:rsidRPr="001D4A73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 xml:space="preserve">Van </w:t>
                            </w:r>
                            <w:r w:rsidRPr="00D046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nl-NL"/>
                              </w:rPr>
                              <w:t>Meter and Agrawal (2024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 xml:space="preserve"> [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23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auto"/>
                            </w:tcBorders>
                          </w:tcPr>
                          <w:p w14:paraId="44798D63" w14:textId="23E8FFB4" w:rsidR="0029715B" w:rsidRPr="001D4A73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he United States</w:t>
                            </w:r>
                            <w:r w:rsidRPr="001D4A73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auto"/>
                            </w:tcBorders>
                          </w:tcPr>
                          <w:p w14:paraId="0631EE81" w14:textId="69D0542D" w:rsidR="0029715B" w:rsidRPr="00B671F4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ocial media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</w:tcBorders>
                          </w:tcPr>
                          <w:p w14:paraId="5A83C1D7" w14:textId="0E0F6C67" w:rsidR="0029715B" w:rsidRDefault="004A2F25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202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auto"/>
                            </w:tcBorders>
                          </w:tcPr>
                          <w:p w14:paraId="44976EAE" w14:textId="19CFF8AD" w:rsidR="0029715B" w:rsidRPr="001D4A73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bookmarkStart w:id="19" w:name="OLE_LINK7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</w:t>
                            </w:r>
                            <w:bookmarkEnd w:id="19"/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oderated (</w:t>
                            </w:r>
                            <w:r w:rsidRPr="005A6A8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searchers</w:t>
                            </w: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 and general</w:t>
                            </w:r>
                          </w:p>
                        </w:tc>
                        <w:tc>
                          <w:tcPr>
                            <w:tcW w:w="2663" w:type="dxa"/>
                            <w:tcBorders>
                              <w:top w:val="single" w:sz="4" w:space="0" w:color="auto"/>
                            </w:tcBorders>
                          </w:tcPr>
                          <w:p w14:paraId="6D405697" w14:textId="19D83A2F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 Reduced depression</w:t>
                            </w:r>
                          </w:p>
                          <w:p w14:paraId="5846E0DB" w14:textId="173CE60F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educed anxiety</w:t>
                            </w:r>
                          </w:p>
                          <w:p w14:paraId="322D1118" w14:textId="16527DC8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3. 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educed 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icidal ideation</w:t>
                            </w:r>
                          </w:p>
                          <w:p w14:paraId="007DDC50" w14:textId="75B01B33" w:rsidR="0029715B" w:rsidRPr="00B671F4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4. 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educed 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n-suicidal self-injury</w:t>
                            </w: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SSI</w:t>
                            </w: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49" w:type="dxa"/>
                            <w:tcBorders>
                              <w:top w:val="single" w:sz="4" w:space="0" w:color="auto"/>
                            </w:tcBorders>
                          </w:tcPr>
                          <w:p w14:paraId="389E3DA7" w14:textId="0010608D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 Improved connectedness</w:t>
                            </w:r>
                          </w:p>
                          <w:p w14:paraId="29AFF401" w14:textId="0F54BFCB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2. Improved hope</w:t>
                            </w:r>
                          </w:p>
                          <w:p w14:paraId="5E309703" w14:textId="414E7590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3. Improved sleep quality</w:t>
                            </w:r>
                          </w:p>
                          <w:p w14:paraId="77798708" w14:textId="7A00D9E3" w:rsidR="0029715B" w:rsidRPr="00B671F4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4. Improved life satisfaction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auto"/>
                            </w:tcBorders>
                          </w:tcPr>
                          <w:p w14:paraId="0C3E30ED" w14:textId="69A310F1" w:rsidR="0029715B" w:rsidRPr="00B671F4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bookmarkStart w:id="20" w:name="OLE_LINK3"/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  <w:bookmarkEnd w:id="20"/>
                          </w:p>
                        </w:tc>
                      </w:tr>
                      <w:tr w:rsidR="007E4CC0" w14:paraId="310F2E8D" w14:textId="77777777" w:rsidTr="007E4CC0">
                        <w:tc>
                          <w:tcPr>
                            <w:tcW w:w="1191" w:type="dxa"/>
                          </w:tcPr>
                          <w:p w14:paraId="48F3998A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01BF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avarini</w:t>
                            </w:r>
                            <w:proofErr w:type="spellEnd"/>
                            <w:r w:rsidRPr="00A01BF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 </w:t>
                            </w:r>
                          </w:p>
                          <w:p w14:paraId="7DE798F8" w14:textId="63CFAE16" w:rsidR="0029715B" w:rsidRPr="00A01BF7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01BF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(2024)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  <w:r w:rsidR="005A2107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  <w:p w14:paraId="7CADBCD5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nl-NL"/>
                              </w:rPr>
                            </w:pPr>
                          </w:p>
                        </w:tc>
                        <w:tc>
                          <w:tcPr>
                            <w:tcW w:w="1286" w:type="dxa"/>
                          </w:tcPr>
                          <w:p w14:paraId="30322C45" w14:textId="38E45F60" w:rsidR="0029715B" w:rsidRPr="00D04638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1552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United Kingdom</w:t>
                            </w:r>
                          </w:p>
                        </w:tc>
                        <w:tc>
                          <w:tcPr>
                            <w:tcW w:w="1393" w:type="dxa"/>
                          </w:tcPr>
                          <w:p w14:paraId="2C2BB454" w14:textId="7777777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 w:rsidRPr="00C0323D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cial media</w:t>
                            </w:r>
                          </w:p>
                          <w:p w14:paraId="0FD91455" w14:textId="23B1B4D0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0323D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 schools</w:t>
                            </w:r>
                          </w:p>
                        </w:tc>
                        <w:tc>
                          <w:tcPr>
                            <w:tcW w:w="1385" w:type="dxa"/>
                          </w:tcPr>
                          <w:p w14:paraId="00311529" w14:textId="2B78E11A" w:rsidR="0029715B" w:rsidRDefault="008571B2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00</w:t>
                            </w:r>
                          </w:p>
                        </w:tc>
                        <w:tc>
                          <w:tcPr>
                            <w:tcW w:w="1637" w:type="dxa"/>
                          </w:tcPr>
                          <w:p w14:paraId="15EDBC60" w14:textId="0BB02967" w:rsidR="0029715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general</w:t>
                            </w:r>
                          </w:p>
                        </w:tc>
                        <w:tc>
                          <w:tcPr>
                            <w:tcW w:w="2663" w:type="dxa"/>
                          </w:tcPr>
                          <w:p w14:paraId="5C606AE4" w14:textId="0DB3D985" w:rsidR="0029715B" w:rsidRPr="00DD56AB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mproved mental</w:t>
                            </w:r>
                            <w:r w:rsidRPr="001444B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ellbeing</w:t>
                            </w:r>
                          </w:p>
                        </w:tc>
                        <w:tc>
                          <w:tcPr>
                            <w:tcW w:w="2649" w:type="dxa"/>
                          </w:tcPr>
                          <w:p w14:paraId="550E9403" w14:textId="47AC8720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 Greater social c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nnectedness</w:t>
                            </w:r>
                          </w:p>
                          <w:p w14:paraId="2B511BA6" w14:textId="40C8BF3A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2. Improved 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ping skills</w:t>
                            </w:r>
                          </w:p>
                          <w:p w14:paraId="619E70A4" w14:textId="35A771C5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3. </w:t>
                            </w:r>
                            <w:bookmarkStart w:id="21" w:name="OLE_LINK5"/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ncreased</w:t>
                            </w:r>
                            <w:bookmarkEnd w:id="21"/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nse of purpose</w:t>
                            </w:r>
                          </w:p>
                          <w:p w14:paraId="16542C68" w14:textId="73C45E04" w:rsidR="0029715B" w:rsidRPr="002C1702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4.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ncreased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lf-esteem</w:t>
                            </w:r>
                          </w:p>
                          <w:p w14:paraId="79F1999F" w14:textId="4F57BC48" w:rsidR="0029715B" w:rsidRDefault="0029715B" w:rsidP="002C1702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C1702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5. Increased </w:t>
                            </w:r>
                            <w:r w:rsidRPr="002C170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self-compassion  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14:paraId="449F5F13" w14:textId="286F5F05" w:rsidR="0029715B" w:rsidRPr="00C21A07" w:rsidRDefault="0029715B" w:rsidP="002C17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</w:tr>
                      <w:tr w:rsidR="00C634C9" w14:paraId="7E3C2298" w14:textId="77777777" w:rsidTr="007E4CC0">
                        <w:tc>
                          <w:tcPr>
                            <w:tcW w:w="1191" w:type="dxa"/>
                          </w:tcPr>
                          <w:p w14:paraId="6F655FFF" w14:textId="5C974350" w:rsidR="00C634C9" w:rsidRPr="00A01BF7" w:rsidRDefault="00C634C9" w:rsidP="00C634C9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D3BE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Yeo et al. (20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3</w:t>
                            </w:r>
                            <w:r w:rsidRPr="003D3BE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 xml:space="preserve"> [2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286" w:type="dxa"/>
                          </w:tcPr>
                          <w:p w14:paraId="1F20A0F7" w14:textId="04389E91" w:rsidR="00C634C9" w:rsidRPr="00615529" w:rsidRDefault="00C634C9" w:rsidP="00C634C9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3BE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ingapore</w:t>
                            </w:r>
                          </w:p>
                        </w:tc>
                        <w:tc>
                          <w:tcPr>
                            <w:tcW w:w="1393" w:type="dxa"/>
                          </w:tcPr>
                          <w:p w14:paraId="41CBE9CA" w14:textId="0B27C3AC" w:rsidR="00C634C9" w:rsidRDefault="00C634C9" w:rsidP="00C634C9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A university</w:t>
                            </w:r>
                          </w:p>
                        </w:tc>
                        <w:tc>
                          <w:tcPr>
                            <w:tcW w:w="1385" w:type="dxa"/>
                          </w:tcPr>
                          <w:p w14:paraId="46D4BDDA" w14:textId="49CBE412" w:rsidR="00C634C9" w:rsidRDefault="00C634C9" w:rsidP="00C634C9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00</w:t>
                            </w:r>
                          </w:p>
                        </w:tc>
                        <w:tc>
                          <w:tcPr>
                            <w:tcW w:w="1637" w:type="dxa"/>
                          </w:tcPr>
                          <w:p w14:paraId="6A843B5F" w14:textId="4EF15F42" w:rsidR="00C634C9" w:rsidRDefault="00C634C9" w:rsidP="00C634C9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oderated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rofessionals</w:t>
                            </w: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 and general</w:t>
                            </w:r>
                          </w:p>
                        </w:tc>
                        <w:tc>
                          <w:tcPr>
                            <w:tcW w:w="2663" w:type="dxa"/>
                          </w:tcPr>
                          <w:p w14:paraId="6DE689EB" w14:textId="1CE0337B" w:rsidR="00C634C9" w:rsidRDefault="00C634C9" w:rsidP="00C634C9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</w:t>
                            </w:r>
                            <w:r w:rsidRPr="003D3BE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wer depressive and anxiety symptoms</w:t>
                            </w:r>
                          </w:p>
                        </w:tc>
                        <w:tc>
                          <w:tcPr>
                            <w:tcW w:w="2649" w:type="dxa"/>
                          </w:tcPr>
                          <w:p w14:paraId="6023BA9E" w14:textId="77777777" w:rsidR="00C634C9" w:rsidRDefault="00C634C9" w:rsidP="00C634C9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09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E</w:t>
                            </w:r>
                            <w:r w:rsidRPr="00AD009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hanc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  <w:r w:rsidRPr="00AD009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selfhood</w:t>
                            </w:r>
                          </w:p>
                          <w:p w14:paraId="55BB1D6F" w14:textId="77777777" w:rsidR="00C634C9" w:rsidRDefault="00C634C9" w:rsidP="00C634C9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2. E</w:t>
                            </w:r>
                            <w:r w:rsidRPr="00AD009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hanc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  <w:r w:rsidRPr="00AD009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compassion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045F77B" w14:textId="06650398" w:rsidR="00C634C9" w:rsidRPr="002C1702" w:rsidRDefault="00C634C9" w:rsidP="00C634C9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3. E</w:t>
                            </w:r>
                            <w:r w:rsidRPr="00AD009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hanc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  <w:r w:rsidRPr="00AD009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mindfulness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14:paraId="5733EDF1" w14:textId="6C4790A5" w:rsidR="00C634C9" w:rsidRPr="00C21A07" w:rsidRDefault="00C634C9" w:rsidP="00C634C9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reported</w:t>
                            </w:r>
                          </w:p>
                        </w:tc>
                      </w:tr>
                    </w:tbl>
                    <w:p w14:paraId="2A0C783E" w14:textId="6A0568B3" w:rsidR="002C1702" w:rsidRDefault="002C1702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A5202C" w:rsidSect="004E04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3AA57" w14:textId="77777777" w:rsidR="00950AC5" w:rsidRDefault="00950AC5" w:rsidP="004E044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01E683" w14:textId="77777777" w:rsidR="00950AC5" w:rsidRDefault="00950AC5" w:rsidP="004E044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34DCC" w14:textId="77777777" w:rsidR="00950AC5" w:rsidRDefault="00950AC5" w:rsidP="004E044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9FE707" w14:textId="77777777" w:rsidR="00950AC5" w:rsidRDefault="00950AC5" w:rsidP="004E044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F1DBD"/>
    <w:multiLevelType w:val="hybridMultilevel"/>
    <w:tmpl w:val="6966DFB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D937FD5"/>
    <w:multiLevelType w:val="hybridMultilevel"/>
    <w:tmpl w:val="F93CFEF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6D818F1"/>
    <w:multiLevelType w:val="hybridMultilevel"/>
    <w:tmpl w:val="F31068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F84278B"/>
    <w:multiLevelType w:val="hybridMultilevel"/>
    <w:tmpl w:val="ED18412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00782010">
    <w:abstractNumId w:val="2"/>
  </w:num>
  <w:num w:numId="2" w16cid:durableId="1823423011">
    <w:abstractNumId w:val="0"/>
  </w:num>
  <w:num w:numId="3" w16cid:durableId="692077413">
    <w:abstractNumId w:val="1"/>
  </w:num>
  <w:num w:numId="4" w16cid:durableId="11823571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51"/>
    <w:rsid w:val="000122FD"/>
    <w:rsid w:val="00043B7B"/>
    <w:rsid w:val="000528EE"/>
    <w:rsid w:val="000B3183"/>
    <w:rsid w:val="000D4636"/>
    <w:rsid w:val="000D6188"/>
    <w:rsid w:val="00101A59"/>
    <w:rsid w:val="00103E37"/>
    <w:rsid w:val="00106268"/>
    <w:rsid w:val="00122AC7"/>
    <w:rsid w:val="0013224C"/>
    <w:rsid w:val="00137EA2"/>
    <w:rsid w:val="001530DA"/>
    <w:rsid w:val="00172E97"/>
    <w:rsid w:val="001801B3"/>
    <w:rsid w:val="001B0642"/>
    <w:rsid w:val="001B5130"/>
    <w:rsid w:val="001D6B89"/>
    <w:rsid w:val="00206714"/>
    <w:rsid w:val="002212E6"/>
    <w:rsid w:val="00225F3B"/>
    <w:rsid w:val="00242EAB"/>
    <w:rsid w:val="00246F93"/>
    <w:rsid w:val="002778AD"/>
    <w:rsid w:val="002948DB"/>
    <w:rsid w:val="0029715B"/>
    <w:rsid w:val="002C1702"/>
    <w:rsid w:val="002C7786"/>
    <w:rsid w:val="002E499D"/>
    <w:rsid w:val="00310985"/>
    <w:rsid w:val="00320898"/>
    <w:rsid w:val="003A144F"/>
    <w:rsid w:val="003F457B"/>
    <w:rsid w:val="00405251"/>
    <w:rsid w:val="00407100"/>
    <w:rsid w:val="00412FF0"/>
    <w:rsid w:val="00422951"/>
    <w:rsid w:val="00425298"/>
    <w:rsid w:val="004310F6"/>
    <w:rsid w:val="00444551"/>
    <w:rsid w:val="00463161"/>
    <w:rsid w:val="0046461D"/>
    <w:rsid w:val="00466322"/>
    <w:rsid w:val="004815EF"/>
    <w:rsid w:val="00483B27"/>
    <w:rsid w:val="00493C3C"/>
    <w:rsid w:val="00495E91"/>
    <w:rsid w:val="004A2F25"/>
    <w:rsid w:val="004B118A"/>
    <w:rsid w:val="004C1AD1"/>
    <w:rsid w:val="004D417E"/>
    <w:rsid w:val="004E0442"/>
    <w:rsid w:val="004F19C2"/>
    <w:rsid w:val="00502425"/>
    <w:rsid w:val="0050506B"/>
    <w:rsid w:val="0050787F"/>
    <w:rsid w:val="0052443C"/>
    <w:rsid w:val="00546C12"/>
    <w:rsid w:val="00556C78"/>
    <w:rsid w:val="00561E97"/>
    <w:rsid w:val="00572E67"/>
    <w:rsid w:val="00573CA6"/>
    <w:rsid w:val="0057689C"/>
    <w:rsid w:val="00583D29"/>
    <w:rsid w:val="0059619F"/>
    <w:rsid w:val="005A2107"/>
    <w:rsid w:val="005A6A86"/>
    <w:rsid w:val="005C2A1A"/>
    <w:rsid w:val="005C4361"/>
    <w:rsid w:val="005C65FC"/>
    <w:rsid w:val="005D6DF8"/>
    <w:rsid w:val="005D796C"/>
    <w:rsid w:val="00612C5F"/>
    <w:rsid w:val="0063001E"/>
    <w:rsid w:val="006430D3"/>
    <w:rsid w:val="00645C43"/>
    <w:rsid w:val="0066678D"/>
    <w:rsid w:val="00671C09"/>
    <w:rsid w:val="00676764"/>
    <w:rsid w:val="006771D3"/>
    <w:rsid w:val="00680778"/>
    <w:rsid w:val="006B17AB"/>
    <w:rsid w:val="006B6704"/>
    <w:rsid w:val="006B7245"/>
    <w:rsid w:val="006D08B8"/>
    <w:rsid w:val="00702483"/>
    <w:rsid w:val="00721981"/>
    <w:rsid w:val="007257CF"/>
    <w:rsid w:val="00736356"/>
    <w:rsid w:val="00741F0F"/>
    <w:rsid w:val="00754F45"/>
    <w:rsid w:val="00760ABE"/>
    <w:rsid w:val="0077299C"/>
    <w:rsid w:val="00777FAE"/>
    <w:rsid w:val="00784F72"/>
    <w:rsid w:val="0079509C"/>
    <w:rsid w:val="007970C5"/>
    <w:rsid w:val="007A0E8F"/>
    <w:rsid w:val="007A3ABC"/>
    <w:rsid w:val="007A6000"/>
    <w:rsid w:val="007D3B95"/>
    <w:rsid w:val="007E4CC0"/>
    <w:rsid w:val="00800E9B"/>
    <w:rsid w:val="00802E62"/>
    <w:rsid w:val="00802F06"/>
    <w:rsid w:val="008235FF"/>
    <w:rsid w:val="0083321E"/>
    <w:rsid w:val="00833F11"/>
    <w:rsid w:val="008571B2"/>
    <w:rsid w:val="00860EAF"/>
    <w:rsid w:val="00865843"/>
    <w:rsid w:val="00890616"/>
    <w:rsid w:val="008908DB"/>
    <w:rsid w:val="00893DA8"/>
    <w:rsid w:val="008A4ADC"/>
    <w:rsid w:val="008A586D"/>
    <w:rsid w:val="008B6A49"/>
    <w:rsid w:val="008C7F93"/>
    <w:rsid w:val="009273F8"/>
    <w:rsid w:val="009275B2"/>
    <w:rsid w:val="00950AC5"/>
    <w:rsid w:val="00955647"/>
    <w:rsid w:val="00965B73"/>
    <w:rsid w:val="00966A99"/>
    <w:rsid w:val="009C2930"/>
    <w:rsid w:val="009C2D35"/>
    <w:rsid w:val="009C3E83"/>
    <w:rsid w:val="009D4310"/>
    <w:rsid w:val="009D58CF"/>
    <w:rsid w:val="009E7882"/>
    <w:rsid w:val="009F4519"/>
    <w:rsid w:val="00A01B7E"/>
    <w:rsid w:val="00A01D4B"/>
    <w:rsid w:val="00A15885"/>
    <w:rsid w:val="00A31982"/>
    <w:rsid w:val="00A5202C"/>
    <w:rsid w:val="00A60D90"/>
    <w:rsid w:val="00A96A56"/>
    <w:rsid w:val="00AC4C15"/>
    <w:rsid w:val="00AD646F"/>
    <w:rsid w:val="00AF2A85"/>
    <w:rsid w:val="00B10C6D"/>
    <w:rsid w:val="00B15A2F"/>
    <w:rsid w:val="00B16C1C"/>
    <w:rsid w:val="00B25CEE"/>
    <w:rsid w:val="00B3665C"/>
    <w:rsid w:val="00B63A3E"/>
    <w:rsid w:val="00B778CE"/>
    <w:rsid w:val="00B95B63"/>
    <w:rsid w:val="00BB6D3F"/>
    <w:rsid w:val="00BD17EC"/>
    <w:rsid w:val="00BD2A1C"/>
    <w:rsid w:val="00BF1F5F"/>
    <w:rsid w:val="00BF1FB8"/>
    <w:rsid w:val="00BF39F5"/>
    <w:rsid w:val="00C0027A"/>
    <w:rsid w:val="00C04FA4"/>
    <w:rsid w:val="00C102BD"/>
    <w:rsid w:val="00C136DA"/>
    <w:rsid w:val="00C203F2"/>
    <w:rsid w:val="00C32FEC"/>
    <w:rsid w:val="00C634C9"/>
    <w:rsid w:val="00C76001"/>
    <w:rsid w:val="00C76AEB"/>
    <w:rsid w:val="00CA364C"/>
    <w:rsid w:val="00CC76E3"/>
    <w:rsid w:val="00CE4B5A"/>
    <w:rsid w:val="00D04A72"/>
    <w:rsid w:val="00D12634"/>
    <w:rsid w:val="00D12FBA"/>
    <w:rsid w:val="00D171FA"/>
    <w:rsid w:val="00D209AD"/>
    <w:rsid w:val="00D3308E"/>
    <w:rsid w:val="00D46F70"/>
    <w:rsid w:val="00D50BD0"/>
    <w:rsid w:val="00D6247B"/>
    <w:rsid w:val="00D66EEB"/>
    <w:rsid w:val="00D706AF"/>
    <w:rsid w:val="00D87120"/>
    <w:rsid w:val="00DA33C5"/>
    <w:rsid w:val="00DB0EF3"/>
    <w:rsid w:val="00DB6042"/>
    <w:rsid w:val="00DC37BE"/>
    <w:rsid w:val="00DC3BE4"/>
    <w:rsid w:val="00DC3C71"/>
    <w:rsid w:val="00DC67C2"/>
    <w:rsid w:val="00E054A0"/>
    <w:rsid w:val="00E07273"/>
    <w:rsid w:val="00E23201"/>
    <w:rsid w:val="00E36BF5"/>
    <w:rsid w:val="00E36F0E"/>
    <w:rsid w:val="00E66F2C"/>
    <w:rsid w:val="00E82F1A"/>
    <w:rsid w:val="00E86BE8"/>
    <w:rsid w:val="00E96490"/>
    <w:rsid w:val="00EA4450"/>
    <w:rsid w:val="00EA4BE2"/>
    <w:rsid w:val="00EC0577"/>
    <w:rsid w:val="00EC5329"/>
    <w:rsid w:val="00EC6912"/>
    <w:rsid w:val="00EE7442"/>
    <w:rsid w:val="00EF272D"/>
    <w:rsid w:val="00EF71E7"/>
    <w:rsid w:val="00F03EC1"/>
    <w:rsid w:val="00F060B8"/>
    <w:rsid w:val="00F07EA7"/>
    <w:rsid w:val="00F10143"/>
    <w:rsid w:val="00F13F6A"/>
    <w:rsid w:val="00F1690D"/>
    <w:rsid w:val="00F3772B"/>
    <w:rsid w:val="00F426B0"/>
    <w:rsid w:val="00F47413"/>
    <w:rsid w:val="00F70B65"/>
    <w:rsid w:val="00F726FE"/>
    <w:rsid w:val="00FB5082"/>
    <w:rsid w:val="00FD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DFB0F"/>
  <w15:chartTrackingRefBased/>
  <w15:docId w15:val="{E797CB33-FD31-48EA-AC8F-12FA7276E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29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9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9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9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9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9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9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9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29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29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29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29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29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29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29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29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29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29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2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9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29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29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9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29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29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29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29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04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04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04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0442"/>
    <w:rPr>
      <w:sz w:val="18"/>
      <w:szCs w:val="18"/>
    </w:rPr>
  </w:style>
  <w:style w:type="table" w:styleId="af2">
    <w:name w:val="Table Grid"/>
    <w:basedOn w:val="a1"/>
    <w:uiPriority w:val="39"/>
    <w:rsid w:val="004E0442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5A6A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E73B0-CB7A-46EB-B4C5-66C31F77F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Yuan</dc:creator>
  <cp:keywords/>
  <dc:description/>
  <cp:lastModifiedBy>Shuting Yuan</cp:lastModifiedBy>
  <cp:revision>222</cp:revision>
  <cp:lastPrinted>2025-12-16T16:17:00Z</cp:lastPrinted>
  <dcterms:created xsi:type="dcterms:W3CDTF">2025-05-19T18:41:00Z</dcterms:created>
  <dcterms:modified xsi:type="dcterms:W3CDTF">2025-12-17T22:14:00Z</dcterms:modified>
</cp:coreProperties>
</file>